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E87DAB" w14:textId="77777777" w:rsidR="00F76E16" w:rsidRDefault="00F76E16" w:rsidP="0077113E">
      <w:pPr>
        <w:spacing w:line="480" w:lineRule="auto"/>
        <w:jc w:val="center"/>
        <w:rPr>
          <w:b/>
          <w:lang w:val="en-US"/>
        </w:rPr>
      </w:pPr>
    </w:p>
    <w:p w14:paraId="719CF388" w14:textId="3C4D8DFB" w:rsidR="00505F39" w:rsidRPr="00CD09B8" w:rsidRDefault="00B62807" w:rsidP="0077113E">
      <w:pPr>
        <w:spacing w:line="480" w:lineRule="auto"/>
        <w:jc w:val="center"/>
        <w:rPr>
          <w:b/>
          <w:sz w:val="32"/>
          <w:szCs w:val="32"/>
          <w:lang w:val="en-US"/>
        </w:rPr>
      </w:pPr>
      <w:r w:rsidRPr="00CD09B8">
        <w:rPr>
          <w:b/>
          <w:sz w:val="32"/>
          <w:szCs w:val="32"/>
          <w:lang w:val="en-US"/>
        </w:rPr>
        <w:t xml:space="preserve">Adaptation of </w:t>
      </w:r>
      <w:r w:rsidR="002960EB" w:rsidRPr="00CD09B8">
        <w:rPr>
          <w:b/>
          <w:sz w:val="32"/>
          <w:szCs w:val="32"/>
          <w:lang w:val="en-US"/>
        </w:rPr>
        <w:t xml:space="preserve">soil </w:t>
      </w:r>
      <w:r w:rsidRPr="00CD09B8">
        <w:rPr>
          <w:b/>
          <w:sz w:val="32"/>
          <w:szCs w:val="32"/>
          <w:lang w:val="en-US"/>
        </w:rPr>
        <w:t>micr</w:t>
      </w:r>
      <w:r w:rsidR="00EA547B" w:rsidRPr="00CD09B8">
        <w:rPr>
          <w:b/>
          <w:sz w:val="32"/>
          <w:szCs w:val="32"/>
          <w:lang w:val="en-US"/>
        </w:rPr>
        <w:t xml:space="preserve">obial </w:t>
      </w:r>
      <w:r w:rsidR="00424AFC" w:rsidRPr="00CD09B8">
        <w:rPr>
          <w:b/>
          <w:sz w:val="32"/>
          <w:szCs w:val="32"/>
          <w:lang w:val="en-US"/>
        </w:rPr>
        <w:t>growth</w:t>
      </w:r>
      <w:r w:rsidR="00EA547B" w:rsidRPr="00CD09B8">
        <w:rPr>
          <w:b/>
          <w:sz w:val="32"/>
          <w:szCs w:val="32"/>
          <w:lang w:val="en-US"/>
        </w:rPr>
        <w:t xml:space="preserve"> to temperature</w:t>
      </w:r>
      <w:r w:rsidR="009F331B" w:rsidRPr="00CD09B8">
        <w:rPr>
          <w:b/>
          <w:sz w:val="32"/>
          <w:szCs w:val="32"/>
          <w:lang w:val="en-US"/>
        </w:rPr>
        <w:t>: using a tropical elevation gradient to predict future changes</w:t>
      </w:r>
    </w:p>
    <w:p w14:paraId="3023D3B5" w14:textId="77777777" w:rsidR="0077113E" w:rsidRPr="00E56957" w:rsidRDefault="0077113E" w:rsidP="00FA76EF">
      <w:pPr>
        <w:spacing w:line="480" w:lineRule="auto"/>
        <w:rPr>
          <w:b/>
          <w:lang w:val="en-US"/>
        </w:rPr>
      </w:pPr>
    </w:p>
    <w:p w14:paraId="2D379A86" w14:textId="68DF18B6" w:rsidR="00985637" w:rsidRPr="00E56957" w:rsidRDefault="00985637" w:rsidP="0079360C">
      <w:pPr>
        <w:spacing w:line="480" w:lineRule="auto"/>
        <w:rPr>
          <w:b/>
          <w:lang w:val="en-US"/>
        </w:rPr>
      </w:pPr>
      <w:r w:rsidRPr="00E56957">
        <w:rPr>
          <w:b/>
          <w:lang w:val="en-US"/>
        </w:rPr>
        <w:t xml:space="preserve">Nottingham AT, </w:t>
      </w:r>
      <w:r w:rsidR="00AD6FC6" w:rsidRPr="00E56957">
        <w:rPr>
          <w:b/>
          <w:lang w:val="en-US"/>
        </w:rPr>
        <w:t xml:space="preserve">Bååth E, </w:t>
      </w:r>
      <w:r w:rsidRPr="00E56957">
        <w:rPr>
          <w:b/>
          <w:lang w:val="en-US"/>
        </w:rPr>
        <w:t>Reischke S, Salinas N, Meir P</w:t>
      </w:r>
    </w:p>
    <w:p w14:paraId="7E416EA8" w14:textId="77777777" w:rsidR="006A5606" w:rsidRDefault="006A5606" w:rsidP="0079360C">
      <w:pPr>
        <w:spacing w:line="480" w:lineRule="auto"/>
        <w:rPr>
          <w:lang w:val="en-US"/>
        </w:rPr>
      </w:pPr>
    </w:p>
    <w:p w14:paraId="088143B6" w14:textId="77777777" w:rsidR="00F76E16" w:rsidRDefault="00F76E16" w:rsidP="0079360C">
      <w:pPr>
        <w:spacing w:line="480" w:lineRule="auto"/>
        <w:rPr>
          <w:lang w:val="en-US"/>
        </w:rPr>
      </w:pPr>
    </w:p>
    <w:p w14:paraId="2DA1845A" w14:textId="77777777" w:rsidR="00F76E16" w:rsidRDefault="00F76E16" w:rsidP="0079360C">
      <w:pPr>
        <w:spacing w:line="480" w:lineRule="auto"/>
        <w:rPr>
          <w:lang w:val="en-US"/>
        </w:rPr>
      </w:pPr>
    </w:p>
    <w:p w14:paraId="47F66123" w14:textId="77777777" w:rsidR="00F76E16" w:rsidRDefault="00F76E16" w:rsidP="0079360C">
      <w:pPr>
        <w:spacing w:line="480" w:lineRule="auto"/>
        <w:rPr>
          <w:lang w:val="en-US"/>
        </w:rPr>
      </w:pPr>
    </w:p>
    <w:p w14:paraId="22079D53" w14:textId="77777777" w:rsidR="00F76E16" w:rsidRPr="00F76E16" w:rsidRDefault="00F76E16" w:rsidP="0079360C">
      <w:pPr>
        <w:spacing w:line="480" w:lineRule="auto"/>
        <w:rPr>
          <w:lang w:val="en-US"/>
        </w:rPr>
      </w:pPr>
    </w:p>
    <w:p w14:paraId="2F3F2183" w14:textId="6819C858" w:rsidR="006A5606" w:rsidRPr="00F76E16" w:rsidRDefault="00F76E16" w:rsidP="00F76E16">
      <w:pPr>
        <w:spacing w:line="480" w:lineRule="auto"/>
        <w:jc w:val="center"/>
        <w:rPr>
          <w:b/>
          <w:sz w:val="32"/>
          <w:szCs w:val="32"/>
          <w:lang w:val="en-US"/>
        </w:rPr>
      </w:pPr>
      <w:r w:rsidRPr="00F76E16">
        <w:rPr>
          <w:b/>
          <w:sz w:val="32"/>
          <w:szCs w:val="32"/>
          <w:lang w:val="en-US"/>
        </w:rPr>
        <w:t>Supporting Information</w:t>
      </w:r>
    </w:p>
    <w:p w14:paraId="2139AFBF" w14:textId="77777777" w:rsidR="00240A32" w:rsidRPr="00E56957" w:rsidRDefault="00240A32" w:rsidP="0079360C">
      <w:pPr>
        <w:spacing w:line="480" w:lineRule="auto"/>
        <w:rPr>
          <w:lang w:val="en-US"/>
        </w:rPr>
      </w:pPr>
    </w:p>
    <w:p w14:paraId="2275BF79" w14:textId="4A49181E" w:rsidR="00F76E16" w:rsidRDefault="00F76E16" w:rsidP="00D8689F">
      <w:pPr>
        <w:spacing w:line="480" w:lineRule="auto"/>
        <w:rPr>
          <w:b/>
          <w:lang w:val="en-US"/>
        </w:rPr>
      </w:pPr>
      <w:r>
        <w:rPr>
          <w:b/>
          <w:lang w:val="en-US"/>
        </w:rPr>
        <w:t>Table S1</w:t>
      </w:r>
    </w:p>
    <w:p w14:paraId="612101A6" w14:textId="24DC9BF7" w:rsidR="00F76E16" w:rsidRDefault="00F76E16" w:rsidP="00D8689F">
      <w:pPr>
        <w:spacing w:line="480" w:lineRule="auto"/>
        <w:rPr>
          <w:b/>
          <w:lang w:val="en-US"/>
        </w:rPr>
      </w:pPr>
      <w:r>
        <w:rPr>
          <w:b/>
          <w:lang w:val="en-US"/>
        </w:rPr>
        <w:t>Figure S1</w:t>
      </w:r>
    </w:p>
    <w:p w14:paraId="088F6E2A" w14:textId="77777777" w:rsidR="00F76E16" w:rsidRDefault="00F76E16" w:rsidP="00D8689F">
      <w:pPr>
        <w:spacing w:line="480" w:lineRule="auto"/>
        <w:rPr>
          <w:b/>
          <w:lang w:val="en-US"/>
        </w:rPr>
      </w:pPr>
    </w:p>
    <w:p w14:paraId="377DD3FE" w14:textId="77777777" w:rsidR="00F76E16" w:rsidRDefault="00F76E16" w:rsidP="00D8689F">
      <w:pPr>
        <w:spacing w:line="480" w:lineRule="auto"/>
        <w:rPr>
          <w:b/>
          <w:lang w:val="en-US"/>
        </w:rPr>
      </w:pPr>
    </w:p>
    <w:p w14:paraId="3620C891" w14:textId="77777777" w:rsidR="00F76E16" w:rsidRDefault="00F76E16" w:rsidP="00D8689F">
      <w:pPr>
        <w:spacing w:line="480" w:lineRule="auto"/>
        <w:rPr>
          <w:b/>
          <w:lang w:val="en-US"/>
        </w:rPr>
      </w:pPr>
    </w:p>
    <w:p w14:paraId="66AD6E0A" w14:textId="77777777" w:rsidR="00F76E16" w:rsidRDefault="00F76E16" w:rsidP="00D8689F">
      <w:pPr>
        <w:spacing w:line="480" w:lineRule="auto"/>
        <w:rPr>
          <w:b/>
          <w:lang w:val="en-US"/>
        </w:rPr>
      </w:pPr>
    </w:p>
    <w:p w14:paraId="5B8A01D1" w14:textId="77777777" w:rsidR="00F76E16" w:rsidRDefault="00F76E16" w:rsidP="00D8689F">
      <w:pPr>
        <w:spacing w:line="480" w:lineRule="auto"/>
        <w:rPr>
          <w:b/>
          <w:lang w:val="en-US"/>
        </w:rPr>
      </w:pPr>
    </w:p>
    <w:p w14:paraId="09EE8591" w14:textId="77777777" w:rsidR="00F76E16" w:rsidRDefault="00F76E16" w:rsidP="00D8689F">
      <w:pPr>
        <w:spacing w:line="480" w:lineRule="auto"/>
        <w:rPr>
          <w:b/>
          <w:lang w:val="en-US"/>
        </w:rPr>
      </w:pPr>
    </w:p>
    <w:p w14:paraId="4B134F70" w14:textId="77777777" w:rsidR="00F76E16" w:rsidRDefault="00F76E16" w:rsidP="00D8689F">
      <w:pPr>
        <w:spacing w:line="480" w:lineRule="auto"/>
        <w:rPr>
          <w:b/>
          <w:lang w:val="en-US"/>
        </w:rPr>
      </w:pPr>
    </w:p>
    <w:p w14:paraId="46F824BD" w14:textId="77777777" w:rsidR="00F76E16" w:rsidRDefault="00F76E16" w:rsidP="00D8689F">
      <w:pPr>
        <w:spacing w:line="480" w:lineRule="auto"/>
        <w:rPr>
          <w:b/>
          <w:lang w:val="en-US"/>
        </w:rPr>
      </w:pPr>
    </w:p>
    <w:p w14:paraId="6E668C90" w14:textId="77777777" w:rsidR="00F76E16" w:rsidRDefault="00F76E16" w:rsidP="00D8689F">
      <w:pPr>
        <w:spacing w:line="480" w:lineRule="auto"/>
        <w:rPr>
          <w:b/>
          <w:lang w:val="en-US"/>
        </w:rPr>
      </w:pPr>
    </w:p>
    <w:p w14:paraId="69C452FB" w14:textId="77777777" w:rsidR="00F76E16" w:rsidRDefault="00F76E16" w:rsidP="00D8689F">
      <w:pPr>
        <w:spacing w:line="480" w:lineRule="auto"/>
        <w:rPr>
          <w:b/>
          <w:lang w:val="en-US"/>
        </w:rPr>
      </w:pPr>
    </w:p>
    <w:p w14:paraId="1261DB93" w14:textId="77777777" w:rsidR="00D8689F" w:rsidRPr="00E56957" w:rsidRDefault="00D8689F" w:rsidP="00D8689F">
      <w:pPr>
        <w:spacing w:line="480" w:lineRule="auto"/>
        <w:rPr>
          <w:lang w:val="en-US"/>
        </w:rPr>
      </w:pPr>
      <w:r w:rsidRPr="00E56957">
        <w:rPr>
          <w:b/>
          <w:lang w:val="en-US"/>
        </w:rPr>
        <w:lastRenderedPageBreak/>
        <w:t xml:space="preserve">Table S1. Climatic and soil properties for 14 sites along a 3.5 km elevation gradient in the Peruvian Andes. </w:t>
      </w:r>
      <w:r w:rsidRPr="00E56957">
        <w:rPr>
          <w:lang w:val="en-US"/>
        </w:rPr>
        <w:t>Data are mean annual temperature (MAT), mean annual rainfall (MAP) and soil properties of pH, total elements (CNP) and resin-extractable P (ext P).</w:t>
      </w:r>
    </w:p>
    <w:p w14:paraId="4F315724" w14:textId="77777777" w:rsidR="00D8689F" w:rsidRPr="00CD09B8" w:rsidRDefault="00D8689F" w:rsidP="00D8689F">
      <w:pPr>
        <w:spacing w:line="480" w:lineRule="auto"/>
        <w:rPr>
          <w:sz w:val="22"/>
          <w:szCs w:val="22"/>
          <w:lang w:val="en-US"/>
        </w:rPr>
      </w:pPr>
    </w:p>
    <w:tbl>
      <w:tblPr>
        <w:tblW w:w="95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7"/>
        <w:gridCol w:w="1030"/>
        <w:gridCol w:w="1024"/>
        <w:gridCol w:w="1024"/>
        <w:gridCol w:w="1020"/>
        <w:gridCol w:w="1024"/>
        <w:gridCol w:w="1022"/>
        <w:gridCol w:w="1023"/>
        <w:gridCol w:w="182"/>
        <w:gridCol w:w="1170"/>
      </w:tblGrid>
      <w:tr w:rsidR="00D8689F" w:rsidRPr="00CD09B8" w14:paraId="675CF85C" w14:textId="77777777" w:rsidTr="0099360E"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E8D785" w14:textId="77777777" w:rsidR="00D8689F" w:rsidRPr="00CD09B8" w:rsidRDefault="00D8689F" w:rsidP="0099360E">
            <w:pPr>
              <w:spacing w:line="480" w:lineRule="auto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Plot code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A0E22F" w14:textId="77777777" w:rsidR="00D8689F" w:rsidRPr="00CD09B8" w:rsidRDefault="00D8689F" w:rsidP="0099360E">
            <w:pPr>
              <w:spacing w:line="480" w:lineRule="auto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elevation (m asl)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11E8E3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MAT (</w:t>
            </w:r>
            <w:r w:rsidRPr="00CD09B8">
              <w:rPr>
                <w:sz w:val="22"/>
                <w:szCs w:val="22"/>
                <w:vertAlign w:val="superscript"/>
              </w:rPr>
              <w:t>o</w:t>
            </w:r>
            <w:r w:rsidRPr="00CD09B8">
              <w:rPr>
                <w:sz w:val="22"/>
                <w:szCs w:val="22"/>
              </w:rPr>
              <w:t>C)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200EB3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MAR (mm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E0D8BF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pH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E7EAA2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 xml:space="preserve">C </w:t>
            </w:r>
          </w:p>
          <w:p w14:paraId="6E211B1F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(%)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1A5F0A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 xml:space="preserve">N </w:t>
            </w:r>
          </w:p>
          <w:p w14:paraId="19BCAFF8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(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B76C72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P</w:t>
            </w:r>
          </w:p>
          <w:p w14:paraId="75C849D2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(mg P g</w:t>
            </w:r>
            <w:r w:rsidRPr="00CD09B8">
              <w:rPr>
                <w:sz w:val="22"/>
                <w:szCs w:val="22"/>
                <w:vertAlign w:val="superscript"/>
              </w:rPr>
              <w:t>-1</w:t>
            </w:r>
            <w:r w:rsidRPr="00CD09B8">
              <w:rPr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C4F999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 xml:space="preserve">ext P </w:t>
            </w:r>
          </w:p>
          <w:p w14:paraId="62A8233E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(mg P kg</w:t>
            </w:r>
            <w:r w:rsidRPr="00CD09B8">
              <w:rPr>
                <w:sz w:val="22"/>
                <w:szCs w:val="22"/>
                <w:vertAlign w:val="superscript"/>
              </w:rPr>
              <w:t>-1</w:t>
            </w:r>
            <w:r w:rsidRPr="00CD09B8">
              <w:rPr>
                <w:sz w:val="22"/>
                <w:szCs w:val="22"/>
              </w:rPr>
              <w:t>)</w:t>
            </w:r>
          </w:p>
        </w:tc>
      </w:tr>
      <w:tr w:rsidR="00D8689F" w:rsidRPr="00CD09B8" w14:paraId="62CA185B" w14:textId="77777777" w:rsidTr="0099360E"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</w:tcPr>
          <w:p w14:paraId="74B0BE68" w14:textId="77777777" w:rsidR="00D8689F" w:rsidRPr="00CD09B8" w:rsidRDefault="00D8689F" w:rsidP="0099360E">
            <w:pPr>
              <w:spacing w:line="480" w:lineRule="auto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TAM4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</w:tcPr>
          <w:p w14:paraId="3B858595" w14:textId="77777777" w:rsidR="00D8689F" w:rsidRPr="00CD09B8" w:rsidRDefault="00D8689F" w:rsidP="0099360E">
            <w:pPr>
              <w:spacing w:line="480" w:lineRule="auto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194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</w:tcPr>
          <w:p w14:paraId="0C626AE4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26.4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</w:tcPr>
          <w:p w14:paraId="36AB646D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273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 w14:paraId="68387AE5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4.6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</w:tcPr>
          <w:p w14:paraId="59CF801A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2.38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</w:tcPr>
          <w:p w14:paraId="08724848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0.35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4B95AD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color w:val="000000"/>
                <w:sz w:val="22"/>
                <w:szCs w:val="22"/>
              </w:rPr>
              <w:t xml:space="preserve">0.49 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B9C512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color w:val="000000"/>
                <w:sz w:val="22"/>
                <w:szCs w:val="22"/>
              </w:rPr>
              <w:t>3.3</w:t>
            </w:r>
          </w:p>
        </w:tc>
      </w:tr>
      <w:tr w:rsidR="00D8689F" w:rsidRPr="00CD09B8" w14:paraId="57B938CC" w14:textId="77777777" w:rsidTr="0099360E">
        <w:tc>
          <w:tcPr>
            <w:tcW w:w="1027" w:type="dxa"/>
            <w:shd w:val="clear" w:color="auto" w:fill="auto"/>
          </w:tcPr>
          <w:p w14:paraId="7E154C92" w14:textId="77777777" w:rsidR="00D8689F" w:rsidRPr="00CD09B8" w:rsidRDefault="00D8689F" w:rsidP="0099360E">
            <w:pPr>
              <w:spacing w:line="480" w:lineRule="auto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TAM3</w:t>
            </w:r>
          </w:p>
        </w:tc>
        <w:tc>
          <w:tcPr>
            <w:tcW w:w="1030" w:type="dxa"/>
            <w:shd w:val="clear" w:color="auto" w:fill="auto"/>
          </w:tcPr>
          <w:p w14:paraId="1227845D" w14:textId="77777777" w:rsidR="00D8689F" w:rsidRPr="00CD09B8" w:rsidRDefault="00D8689F" w:rsidP="0099360E">
            <w:pPr>
              <w:spacing w:line="480" w:lineRule="auto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210</w:t>
            </w:r>
          </w:p>
        </w:tc>
        <w:tc>
          <w:tcPr>
            <w:tcW w:w="1024" w:type="dxa"/>
            <w:shd w:val="clear" w:color="auto" w:fill="auto"/>
          </w:tcPr>
          <w:p w14:paraId="110D9910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26.4</w:t>
            </w:r>
          </w:p>
        </w:tc>
        <w:tc>
          <w:tcPr>
            <w:tcW w:w="1024" w:type="dxa"/>
            <w:shd w:val="clear" w:color="auto" w:fill="auto"/>
          </w:tcPr>
          <w:p w14:paraId="51B5B3E8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3199</w:t>
            </w:r>
          </w:p>
        </w:tc>
        <w:tc>
          <w:tcPr>
            <w:tcW w:w="1020" w:type="dxa"/>
            <w:shd w:val="clear" w:color="auto" w:fill="auto"/>
          </w:tcPr>
          <w:p w14:paraId="42C3B4DB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3.8</w:t>
            </w:r>
          </w:p>
        </w:tc>
        <w:tc>
          <w:tcPr>
            <w:tcW w:w="1024" w:type="dxa"/>
            <w:shd w:val="clear" w:color="auto" w:fill="auto"/>
          </w:tcPr>
          <w:p w14:paraId="68FE0CC6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1.70</w:t>
            </w:r>
          </w:p>
        </w:tc>
        <w:tc>
          <w:tcPr>
            <w:tcW w:w="1022" w:type="dxa"/>
            <w:shd w:val="clear" w:color="auto" w:fill="auto"/>
          </w:tcPr>
          <w:p w14:paraId="753CF240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0.23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E2677C9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color w:val="000000"/>
                <w:sz w:val="22"/>
                <w:szCs w:val="22"/>
              </w:rPr>
              <w:t xml:space="preserve">0.18 </w:t>
            </w:r>
          </w:p>
        </w:tc>
        <w:tc>
          <w:tcPr>
            <w:tcW w:w="1352" w:type="dxa"/>
            <w:gridSpan w:val="2"/>
            <w:shd w:val="clear" w:color="auto" w:fill="auto"/>
            <w:vAlign w:val="center"/>
          </w:tcPr>
          <w:p w14:paraId="64CE41A5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color w:val="000000"/>
                <w:sz w:val="22"/>
                <w:szCs w:val="22"/>
              </w:rPr>
              <w:t>2.7</w:t>
            </w:r>
          </w:p>
        </w:tc>
      </w:tr>
      <w:tr w:rsidR="00D8689F" w:rsidRPr="00CD09B8" w14:paraId="72221843" w14:textId="77777777" w:rsidTr="0099360E">
        <w:tc>
          <w:tcPr>
            <w:tcW w:w="1027" w:type="dxa"/>
            <w:shd w:val="clear" w:color="auto" w:fill="auto"/>
          </w:tcPr>
          <w:p w14:paraId="77C4CC7D" w14:textId="77777777" w:rsidR="00D8689F" w:rsidRPr="00CD09B8" w:rsidRDefault="00D8689F" w:rsidP="0099360E">
            <w:pPr>
              <w:spacing w:line="480" w:lineRule="auto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VC</w:t>
            </w:r>
          </w:p>
        </w:tc>
        <w:tc>
          <w:tcPr>
            <w:tcW w:w="1030" w:type="dxa"/>
            <w:shd w:val="clear" w:color="auto" w:fill="auto"/>
          </w:tcPr>
          <w:p w14:paraId="53E5C435" w14:textId="77777777" w:rsidR="00D8689F" w:rsidRPr="00CD09B8" w:rsidRDefault="00D8689F" w:rsidP="0099360E">
            <w:pPr>
              <w:spacing w:line="480" w:lineRule="auto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1000</w:t>
            </w:r>
          </w:p>
        </w:tc>
        <w:tc>
          <w:tcPr>
            <w:tcW w:w="1024" w:type="dxa"/>
            <w:shd w:val="clear" w:color="auto" w:fill="auto"/>
          </w:tcPr>
          <w:p w14:paraId="30A4F534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20.7</w:t>
            </w:r>
          </w:p>
        </w:tc>
        <w:tc>
          <w:tcPr>
            <w:tcW w:w="1024" w:type="dxa"/>
            <w:shd w:val="clear" w:color="auto" w:fill="auto"/>
          </w:tcPr>
          <w:p w14:paraId="435F9E76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3087</w:t>
            </w:r>
          </w:p>
        </w:tc>
        <w:tc>
          <w:tcPr>
            <w:tcW w:w="1020" w:type="dxa"/>
            <w:shd w:val="clear" w:color="auto" w:fill="auto"/>
          </w:tcPr>
          <w:p w14:paraId="464EF526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3.8</w:t>
            </w:r>
          </w:p>
        </w:tc>
        <w:tc>
          <w:tcPr>
            <w:tcW w:w="1024" w:type="dxa"/>
            <w:shd w:val="clear" w:color="auto" w:fill="auto"/>
          </w:tcPr>
          <w:p w14:paraId="5E1F9C4D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16.2</w:t>
            </w:r>
          </w:p>
        </w:tc>
        <w:tc>
          <w:tcPr>
            <w:tcW w:w="1022" w:type="dxa"/>
            <w:shd w:val="clear" w:color="auto" w:fill="auto"/>
          </w:tcPr>
          <w:p w14:paraId="7DBC2C95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1.34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7073E93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352" w:type="dxa"/>
            <w:gridSpan w:val="2"/>
            <w:shd w:val="clear" w:color="auto" w:fill="auto"/>
            <w:vAlign w:val="center"/>
          </w:tcPr>
          <w:p w14:paraId="2BF85D5A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color w:val="000000"/>
                <w:sz w:val="22"/>
                <w:szCs w:val="22"/>
              </w:rPr>
              <w:t>0.7</w:t>
            </w:r>
          </w:p>
        </w:tc>
      </w:tr>
      <w:tr w:rsidR="00D8689F" w:rsidRPr="00CD09B8" w14:paraId="599C095E" w14:textId="77777777" w:rsidTr="0099360E">
        <w:tc>
          <w:tcPr>
            <w:tcW w:w="1027" w:type="dxa"/>
            <w:shd w:val="clear" w:color="auto" w:fill="auto"/>
          </w:tcPr>
          <w:p w14:paraId="2109C8FD" w14:textId="77777777" w:rsidR="00D8689F" w:rsidRPr="00CD09B8" w:rsidRDefault="00D8689F" w:rsidP="0099360E">
            <w:pPr>
              <w:spacing w:line="480" w:lineRule="auto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SP2</w:t>
            </w:r>
          </w:p>
        </w:tc>
        <w:tc>
          <w:tcPr>
            <w:tcW w:w="1030" w:type="dxa"/>
            <w:shd w:val="clear" w:color="auto" w:fill="auto"/>
          </w:tcPr>
          <w:p w14:paraId="0F705520" w14:textId="77777777" w:rsidR="00D8689F" w:rsidRPr="00CD09B8" w:rsidRDefault="00D8689F" w:rsidP="0099360E">
            <w:pPr>
              <w:spacing w:line="480" w:lineRule="auto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1500</w:t>
            </w:r>
          </w:p>
        </w:tc>
        <w:tc>
          <w:tcPr>
            <w:tcW w:w="1024" w:type="dxa"/>
            <w:shd w:val="clear" w:color="auto" w:fill="auto"/>
          </w:tcPr>
          <w:p w14:paraId="637E5D7A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17.4</w:t>
            </w:r>
          </w:p>
        </w:tc>
        <w:tc>
          <w:tcPr>
            <w:tcW w:w="1024" w:type="dxa"/>
            <w:shd w:val="clear" w:color="auto" w:fill="auto"/>
          </w:tcPr>
          <w:p w14:paraId="01D4FBA6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2631</w:t>
            </w:r>
          </w:p>
        </w:tc>
        <w:tc>
          <w:tcPr>
            <w:tcW w:w="1020" w:type="dxa"/>
            <w:shd w:val="clear" w:color="auto" w:fill="auto"/>
          </w:tcPr>
          <w:p w14:paraId="62C6B91D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4.0</w:t>
            </w:r>
          </w:p>
        </w:tc>
        <w:tc>
          <w:tcPr>
            <w:tcW w:w="1024" w:type="dxa"/>
            <w:shd w:val="clear" w:color="auto" w:fill="auto"/>
          </w:tcPr>
          <w:p w14:paraId="7CB87503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10.3</w:t>
            </w:r>
          </w:p>
        </w:tc>
        <w:tc>
          <w:tcPr>
            <w:tcW w:w="1022" w:type="dxa"/>
            <w:shd w:val="clear" w:color="auto" w:fill="auto"/>
          </w:tcPr>
          <w:p w14:paraId="4B6DDF03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0.91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511157B8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352" w:type="dxa"/>
            <w:gridSpan w:val="2"/>
            <w:shd w:val="clear" w:color="auto" w:fill="auto"/>
            <w:vAlign w:val="center"/>
          </w:tcPr>
          <w:p w14:paraId="215F21AF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color w:val="000000"/>
                <w:sz w:val="22"/>
                <w:szCs w:val="22"/>
              </w:rPr>
              <w:t>44.7</w:t>
            </w:r>
          </w:p>
        </w:tc>
      </w:tr>
      <w:tr w:rsidR="00D8689F" w:rsidRPr="00CD09B8" w14:paraId="64A205AE" w14:textId="77777777" w:rsidTr="0099360E">
        <w:tc>
          <w:tcPr>
            <w:tcW w:w="1027" w:type="dxa"/>
            <w:shd w:val="clear" w:color="auto" w:fill="auto"/>
          </w:tcPr>
          <w:p w14:paraId="52205056" w14:textId="77777777" w:rsidR="00D8689F" w:rsidRPr="00CD09B8" w:rsidRDefault="00D8689F" w:rsidP="0099360E">
            <w:pPr>
              <w:spacing w:line="480" w:lineRule="auto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SP1</w:t>
            </w:r>
          </w:p>
        </w:tc>
        <w:tc>
          <w:tcPr>
            <w:tcW w:w="1030" w:type="dxa"/>
            <w:shd w:val="clear" w:color="auto" w:fill="auto"/>
          </w:tcPr>
          <w:p w14:paraId="3CB6D061" w14:textId="77777777" w:rsidR="00D8689F" w:rsidRPr="00CD09B8" w:rsidRDefault="00D8689F" w:rsidP="0099360E">
            <w:pPr>
              <w:spacing w:line="480" w:lineRule="auto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1750</w:t>
            </w:r>
          </w:p>
        </w:tc>
        <w:tc>
          <w:tcPr>
            <w:tcW w:w="1024" w:type="dxa"/>
            <w:shd w:val="clear" w:color="auto" w:fill="auto"/>
          </w:tcPr>
          <w:p w14:paraId="4C64EA9C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15.8</w:t>
            </w:r>
          </w:p>
        </w:tc>
        <w:tc>
          <w:tcPr>
            <w:tcW w:w="1024" w:type="dxa"/>
            <w:shd w:val="clear" w:color="auto" w:fill="auto"/>
          </w:tcPr>
          <w:p w14:paraId="5689468D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2631</w:t>
            </w:r>
          </w:p>
        </w:tc>
        <w:tc>
          <w:tcPr>
            <w:tcW w:w="1020" w:type="dxa"/>
            <w:shd w:val="clear" w:color="auto" w:fill="auto"/>
          </w:tcPr>
          <w:p w14:paraId="6B646DEE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3.9</w:t>
            </w:r>
          </w:p>
        </w:tc>
        <w:tc>
          <w:tcPr>
            <w:tcW w:w="1024" w:type="dxa"/>
            <w:shd w:val="clear" w:color="auto" w:fill="auto"/>
          </w:tcPr>
          <w:p w14:paraId="06DA3415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26.0</w:t>
            </w:r>
          </w:p>
        </w:tc>
        <w:tc>
          <w:tcPr>
            <w:tcW w:w="1022" w:type="dxa"/>
            <w:shd w:val="clear" w:color="auto" w:fill="auto"/>
          </w:tcPr>
          <w:p w14:paraId="7C0CBD67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1.56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0FCB05F7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352" w:type="dxa"/>
            <w:gridSpan w:val="2"/>
            <w:shd w:val="clear" w:color="auto" w:fill="auto"/>
            <w:vAlign w:val="center"/>
          </w:tcPr>
          <w:p w14:paraId="7AB09DC8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color w:val="000000"/>
                <w:sz w:val="22"/>
                <w:szCs w:val="22"/>
              </w:rPr>
              <w:t>19.0</w:t>
            </w:r>
          </w:p>
        </w:tc>
      </w:tr>
      <w:tr w:rsidR="00D8689F" w:rsidRPr="00CD09B8" w14:paraId="4EB2A03A" w14:textId="77777777" w:rsidTr="0099360E">
        <w:tc>
          <w:tcPr>
            <w:tcW w:w="1027" w:type="dxa"/>
            <w:shd w:val="clear" w:color="auto" w:fill="auto"/>
          </w:tcPr>
          <w:p w14:paraId="36C0C026" w14:textId="77777777" w:rsidR="00D8689F" w:rsidRPr="00CD09B8" w:rsidRDefault="00D8689F" w:rsidP="0099360E">
            <w:pPr>
              <w:spacing w:line="480" w:lineRule="auto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TU8</w:t>
            </w:r>
          </w:p>
        </w:tc>
        <w:tc>
          <w:tcPr>
            <w:tcW w:w="1030" w:type="dxa"/>
            <w:shd w:val="clear" w:color="auto" w:fill="auto"/>
          </w:tcPr>
          <w:p w14:paraId="1B9846C7" w14:textId="77777777" w:rsidR="00D8689F" w:rsidRPr="00CD09B8" w:rsidRDefault="00D8689F" w:rsidP="0099360E">
            <w:pPr>
              <w:spacing w:line="480" w:lineRule="auto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1850</w:t>
            </w:r>
          </w:p>
        </w:tc>
        <w:tc>
          <w:tcPr>
            <w:tcW w:w="1024" w:type="dxa"/>
            <w:shd w:val="clear" w:color="auto" w:fill="auto"/>
          </w:tcPr>
          <w:p w14:paraId="3BDFF305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16.0</w:t>
            </w:r>
          </w:p>
        </w:tc>
        <w:tc>
          <w:tcPr>
            <w:tcW w:w="1024" w:type="dxa"/>
            <w:shd w:val="clear" w:color="auto" w:fill="auto"/>
          </w:tcPr>
          <w:p w14:paraId="197ADF89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2472</w:t>
            </w:r>
          </w:p>
        </w:tc>
        <w:tc>
          <w:tcPr>
            <w:tcW w:w="1020" w:type="dxa"/>
            <w:shd w:val="clear" w:color="auto" w:fill="auto"/>
          </w:tcPr>
          <w:p w14:paraId="19DE40A5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3.9</w:t>
            </w:r>
          </w:p>
        </w:tc>
        <w:tc>
          <w:tcPr>
            <w:tcW w:w="1024" w:type="dxa"/>
            <w:shd w:val="clear" w:color="auto" w:fill="auto"/>
          </w:tcPr>
          <w:p w14:paraId="7E62C46B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31.1</w:t>
            </w:r>
          </w:p>
        </w:tc>
        <w:tc>
          <w:tcPr>
            <w:tcW w:w="1022" w:type="dxa"/>
            <w:shd w:val="clear" w:color="auto" w:fill="auto"/>
          </w:tcPr>
          <w:p w14:paraId="2E162BD7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1.86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39CB165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352" w:type="dxa"/>
            <w:gridSpan w:val="2"/>
            <w:shd w:val="clear" w:color="auto" w:fill="auto"/>
            <w:vAlign w:val="center"/>
          </w:tcPr>
          <w:p w14:paraId="4D4E44CF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color w:val="000000"/>
                <w:sz w:val="22"/>
                <w:szCs w:val="22"/>
              </w:rPr>
              <w:t>14.4</w:t>
            </w:r>
          </w:p>
        </w:tc>
      </w:tr>
      <w:tr w:rsidR="00D8689F" w:rsidRPr="00CD09B8" w14:paraId="0CB14906" w14:textId="77777777" w:rsidTr="0099360E">
        <w:tc>
          <w:tcPr>
            <w:tcW w:w="1027" w:type="dxa"/>
            <w:shd w:val="clear" w:color="auto" w:fill="auto"/>
          </w:tcPr>
          <w:p w14:paraId="35B9A18B" w14:textId="77777777" w:rsidR="00D8689F" w:rsidRPr="00CD09B8" w:rsidRDefault="00D8689F" w:rsidP="0099360E">
            <w:pPr>
              <w:spacing w:line="480" w:lineRule="auto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TU7</w:t>
            </w:r>
          </w:p>
        </w:tc>
        <w:tc>
          <w:tcPr>
            <w:tcW w:w="1030" w:type="dxa"/>
            <w:shd w:val="clear" w:color="auto" w:fill="auto"/>
          </w:tcPr>
          <w:p w14:paraId="2D772E7C" w14:textId="77777777" w:rsidR="00D8689F" w:rsidRPr="00CD09B8" w:rsidRDefault="00D8689F" w:rsidP="0099360E">
            <w:pPr>
              <w:spacing w:line="480" w:lineRule="auto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2020</w:t>
            </w:r>
          </w:p>
        </w:tc>
        <w:tc>
          <w:tcPr>
            <w:tcW w:w="1024" w:type="dxa"/>
            <w:shd w:val="clear" w:color="auto" w:fill="auto"/>
          </w:tcPr>
          <w:p w14:paraId="503F0E7B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14.9</w:t>
            </w:r>
          </w:p>
        </w:tc>
        <w:tc>
          <w:tcPr>
            <w:tcW w:w="1024" w:type="dxa"/>
            <w:shd w:val="clear" w:color="auto" w:fill="auto"/>
          </w:tcPr>
          <w:p w14:paraId="1E1B70CF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1827</w:t>
            </w:r>
          </w:p>
        </w:tc>
        <w:tc>
          <w:tcPr>
            <w:tcW w:w="1020" w:type="dxa"/>
            <w:shd w:val="clear" w:color="auto" w:fill="auto"/>
          </w:tcPr>
          <w:p w14:paraId="1DC36CCC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4.0</w:t>
            </w:r>
          </w:p>
        </w:tc>
        <w:tc>
          <w:tcPr>
            <w:tcW w:w="1024" w:type="dxa"/>
            <w:shd w:val="clear" w:color="auto" w:fill="auto"/>
          </w:tcPr>
          <w:p w14:paraId="6D319F67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37.0</w:t>
            </w:r>
          </w:p>
        </w:tc>
        <w:tc>
          <w:tcPr>
            <w:tcW w:w="1022" w:type="dxa"/>
            <w:shd w:val="clear" w:color="auto" w:fill="auto"/>
          </w:tcPr>
          <w:p w14:paraId="23BD35B2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2.00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CC1AA22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52" w:type="dxa"/>
            <w:gridSpan w:val="2"/>
            <w:shd w:val="clear" w:color="auto" w:fill="auto"/>
            <w:vAlign w:val="center"/>
          </w:tcPr>
          <w:p w14:paraId="1CA8A43C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color w:val="000000"/>
                <w:sz w:val="22"/>
                <w:szCs w:val="22"/>
              </w:rPr>
              <w:t>16.3</w:t>
            </w:r>
          </w:p>
        </w:tc>
      </w:tr>
      <w:tr w:rsidR="00D8689F" w:rsidRPr="00CD09B8" w14:paraId="29B188DB" w14:textId="77777777" w:rsidTr="0099360E">
        <w:tc>
          <w:tcPr>
            <w:tcW w:w="1027" w:type="dxa"/>
            <w:shd w:val="clear" w:color="auto" w:fill="auto"/>
          </w:tcPr>
          <w:p w14:paraId="084B19A4" w14:textId="77777777" w:rsidR="00D8689F" w:rsidRPr="00CD09B8" w:rsidRDefault="00D8689F" w:rsidP="0099360E">
            <w:pPr>
              <w:spacing w:line="480" w:lineRule="auto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TU5</w:t>
            </w:r>
          </w:p>
        </w:tc>
        <w:tc>
          <w:tcPr>
            <w:tcW w:w="1030" w:type="dxa"/>
            <w:shd w:val="clear" w:color="auto" w:fill="auto"/>
          </w:tcPr>
          <w:p w14:paraId="44234D5E" w14:textId="77777777" w:rsidR="00D8689F" w:rsidRPr="00CD09B8" w:rsidRDefault="00D8689F" w:rsidP="0099360E">
            <w:pPr>
              <w:spacing w:line="480" w:lineRule="auto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2520</w:t>
            </w:r>
          </w:p>
        </w:tc>
        <w:tc>
          <w:tcPr>
            <w:tcW w:w="1024" w:type="dxa"/>
            <w:shd w:val="clear" w:color="auto" w:fill="auto"/>
          </w:tcPr>
          <w:p w14:paraId="195BF01C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12.1</w:t>
            </w:r>
          </w:p>
        </w:tc>
        <w:tc>
          <w:tcPr>
            <w:tcW w:w="1024" w:type="dxa"/>
            <w:shd w:val="clear" w:color="auto" w:fill="auto"/>
          </w:tcPr>
          <w:p w14:paraId="7717174B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NA</w:t>
            </w:r>
          </w:p>
        </w:tc>
        <w:tc>
          <w:tcPr>
            <w:tcW w:w="1020" w:type="dxa"/>
            <w:shd w:val="clear" w:color="auto" w:fill="auto"/>
          </w:tcPr>
          <w:p w14:paraId="4BE59022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3.9</w:t>
            </w:r>
          </w:p>
        </w:tc>
        <w:tc>
          <w:tcPr>
            <w:tcW w:w="1024" w:type="dxa"/>
            <w:shd w:val="clear" w:color="auto" w:fill="auto"/>
          </w:tcPr>
          <w:p w14:paraId="40D733CE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25.8</w:t>
            </w:r>
          </w:p>
        </w:tc>
        <w:tc>
          <w:tcPr>
            <w:tcW w:w="1022" w:type="dxa"/>
            <w:shd w:val="clear" w:color="auto" w:fill="auto"/>
          </w:tcPr>
          <w:p w14:paraId="1AEB3C4E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1.73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4D754757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52" w:type="dxa"/>
            <w:gridSpan w:val="2"/>
            <w:shd w:val="clear" w:color="auto" w:fill="auto"/>
            <w:vAlign w:val="center"/>
          </w:tcPr>
          <w:p w14:paraId="273EA7A1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color w:val="000000"/>
                <w:sz w:val="22"/>
                <w:szCs w:val="22"/>
              </w:rPr>
              <w:t xml:space="preserve">53.1 </w:t>
            </w:r>
          </w:p>
        </w:tc>
      </w:tr>
      <w:tr w:rsidR="00D8689F" w:rsidRPr="00CD09B8" w14:paraId="1F359A23" w14:textId="77777777" w:rsidTr="0099360E">
        <w:tc>
          <w:tcPr>
            <w:tcW w:w="1027" w:type="dxa"/>
            <w:shd w:val="clear" w:color="auto" w:fill="auto"/>
          </w:tcPr>
          <w:p w14:paraId="1ADC0A55" w14:textId="77777777" w:rsidR="00D8689F" w:rsidRPr="00CD09B8" w:rsidRDefault="00D8689F" w:rsidP="0099360E">
            <w:pPr>
              <w:spacing w:line="480" w:lineRule="auto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TU4</w:t>
            </w:r>
          </w:p>
        </w:tc>
        <w:tc>
          <w:tcPr>
            <w:tcW w:w="1030" w:type="dxa"/>
            <w:shd w:val="clear" w:color="auto" w:fill="auto"/>
          </w:tcPr>
          <w:p w14:paraId="06853161" w14:textId="77777777" w:rsidR="00D8689F" w:rsidRPr="00CD09B8" w:rsidRDefault="00D8689F" w:rsidP="0099360E">
            <w:pPr>
              <w:spacing w:line="480" w:lineRule="auto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2720</w:t>
            </w:r>
          </w:p>
        </w:tc>
        <w:tc>
          <w:tcPr>
            <w:tcW w:w="1024" w:type="dxa"/>
            <w:shd w:val="clear" w:color="auto" w:fill="auto"/>
          </w:tcPr>
          <w:p w14:paraId="3EC40931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11.1</w:t>
            </w:r>
          </w:p>
        </w:tc>
        <w:tc>
          <w:tcPr>
            <w:tcW w:w="1024" w:type="dxa"/>
            <w:shd w:val="clear" w:color="auto" w:fill="auto"/>
          </w:tcPr>
          <w:p w14:paraId="01A16410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2318</w:t>
            </w:r>
          </w:p>
        </w:tc>
        <w:tc>
          <w:tcPr>
            <w:tcW w:w="1020" w:type="dxa"/>
            <w:shd w:val="clear" w:color="auto" w:fill="auto"/>
          </w:tcPr>
          <w:p w14:paraId="27886353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3.9</w:t>
            </w:r>
          </w:p>
        </w:tc>
        <w:tc>
          <w:tcPr>
            <w:tcW w:w="1024" w:type="dxa"/>
            <w:shd w:val="clear" w:color="auto" w:fill="auto"/>
          </w:tcPr>
          <w:p w14:paraId="365732C2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28.6</w:t>
            </w:r>
          </w:p>
        </w:tc>
        <w:tc>
          <w:tcPr>
            <w:tcW w:w="1022" w:type="dxa"/>
            <w:shd w:val="clear" w:color="auto" w:fill="auto"/>
          </w:tcPr>
          <w:p w14:paraId="4A430605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1.64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084ABF31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52" w:type="dxa"/>
            <w:gridSpan w:val="2"/>
            <w:shd w:val="clear" w:color="auto" w:fill="auto"/>
            <w:vAlign w:val="center"/>
          </w:tcPr>
          <w:p w14:paraId="36957851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color w:val="000000"/>
                <w:sz w:val="22"/>
                <w:szCs w:val="22"/>
              </w:rPr>
              <w:t>56.0</w:t>
            </w:r>
          </w:p>
        </w:tc>
      </w:tr>
      <w:tr w:rsidR="00D8689F" w:rsidRPr="00CD09B8" w14:paraId="36B6A921" w14:textId="77777777" w:rsidTr="0099360E">
        <w:tc>
          <w:tcPr>
            <w:tcW w:w="1027" w:type="dxa"/>
            <w:shd w:val="clear" w:color="auto" w:fill="auto"/>
          </w:tcPr>
          <w:p w14:paraId="6666FAF7" w14:textId="77777777" w:rsidR="00D8689F" w:rsidRPr="00CD09B8" w:rsidRDefault="00D8689F" w:rsidP="0099360E">
            <w:pPr>
              <w:spacing w:line="480" w:lineRule="auto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TU3</w:t>
            </w:r>
          </w:p>
        </w:tc>
        <w:tc>
          <w:tcPr>
            <w:tcW w:w="1030" w:type="dxa"/>
            <w:shd w:val="clear" w:color="auto" w:fill="auto"/>
          </w:tcPr>
          <w:p w14:paraId="17B6D629" w14:textId="77777777" w:rsidR="00D8689F" w:rsidRPr="00CD09B8" w:rsidRDefault="00D8689F" w:rsidP="0099360E">
            <w:pPr>
              <w:spacing w:line="480" w:lineRule="auto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3020</w:t>
            </w:r>
          </w:p>
        </w:tc>
        <w:tc>
          <w:tcPr>
            <w:tcW w:w="1024" w:type="dxa"/>
            <w:shd w:val="clear" w:color="auto" w:fill="auto"/>
          </w:tcPr>
          <w:p w14:paraId="5C42A31B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9.5</w:t>
            </w:r>
          </w:p>
        </w:tc>
        <w:tc>
          <w:tcPr>
            <w:tcW w:w="1024" w:type="dxa"/>
            <w:shd w:val="clear" w:color="auto" w:fill="auto"/>
          </w:tcPr>
          <w:p w14:paraId="03783634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1776</w:t>
            </w:r>
          </w:p>
        </w:tc>
        <w:tc>
          <w:tcPr>
            <w:tcW w:w="1020" w:type="dxa"/>
            <w:shd w:val="clear" w:color="auto" w:fill="auto"/>
          </w:tcPr>
          <w:p w14:paraId="35C411E1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3.8</w:t>
            </w:r>
          </w:p>
        </w:tc>
        <w:tc>
          <w:tcPr>
            <w:tcW w:w="1024" w:type="dxa"/>
            <w:shd w:val="clear" w:color="auto" w:fill="auto"/>
          </w:tcPr>
          <w:p w14:paraId="3DEEA5ED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27.1</w:t>
            </w:r>
          </w:p>
        </w:tc>
        <w:tc>
          <w:tcPr>
            <w:tcW w:w="1022" w:type="dxa"/>
            <w:shd w:val="clear" w:color="auto" w:fill="auto"/>
          </w:tcPr>
          <w:p w14:paraId="07604FFD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1.57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14E95D0D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52" w:type="dxa"/>
            <w:gridSpan w:val="2"/>
            <w:shd w:val="clear" w:color="auto" w:fill="auto"/>
            <w:vAlign w:val="center"/>
          </w:tcPr>
          <w:p w14:paraId="57A381C8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color w:val="000000"/>
                <w:sz w:val="22"/>
                <w:szCs w:val="22"/>
              </w:rPr>
              <w:t>59.7</w:t>
            </w:r>
          </w:p>
        </w:tc>
      </w:tr>
      <w:tr w:rsidR="00D8689F" w:rsidRPr="00CD09B8" w14:paraId="2997058F" w14:textId="77777777" w:rsidTr="0099360E">
        <w:tc>
          <w:tcPr>
            <w:tcW w:w="1027" w:type="dxa"/>
            <w:shd w:val="clear" w:color="auto" w:fill="auto"/>
          </w:tcPr>
          <w:p w14:paraId="188317CE" w14:textId="77777777" w:rsidR="00D8689F" w:rsidRPr="00CD09B8" w:rsidRDefault="00D8689F" w:rsidP="0099360E">
            <w:pPr>
              <w:spacing w:line="480" w:lineRule="auto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WAY</w:t>
            </w:r>
          </w:p>
        </w:tc>
        <w:tc>
          <w:tcPr>
            <w:tcW w:w="1030" w:type="dxa"/>
            <w:shd w:val="clear" w:color="auto" w:fill="auto"/>
          </w:tcPr>
          <w:p w14:paraId="7834F1E1" w14:textId="77777777" w:rsidR="00D8689F" w:rsidRPr="00CD09B8" w:rsidRDefault="00D8689F" w:rsidP="0099360E">
            <w:pPr>
              <w:spacing w:line="480" w:lineRule="auto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3025</w:t>
            </w:r>
          </w:p>
        </w:tc>
        <w:tc>
          <w:tcPr>
            <w:tcW w:w="1024" w:type="dxa"/>
            <w:shd w:val="clear" w:color="auto" w:fill="auto"/>
          </w:tcPr>
          <w:p w14:paraId="22303FD9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11.1</w:t>
            </w:r>
          </w:p>
        </w:tc>
        <w:tc>
          <w:tcPr>
            <w:tcW w:w="1024" w:type="dxa"/>
            <w:shd w:val="clear" w:color="auto" w:fill="auto"/>
          </w:tcPr>
          <w:p w14:paraId="300E2C18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1706</w:t>
            </w:r>
          </w:p>
        </w:tc>
        <w:tc>
          <w:tcPr>
            <w:tcW w:w="1020" w:type="dxa"/>
            <w:shd w:val="clear" w:color="auto" w:fill="auto"/>
          </w:tcPr>
          <w:p w14:paraId="2ABE5A67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4.1</w:t>
            </w:r>
          </w:p>
        </w:tc>
        <w:tc>
          <w:tcPr>
            <w:tcW w:w="1024" w:type="dxa"/>
            <w:shd w:val="clear" w:color="auto" w:fill="auto"/>
          </w:tcPr>
          <w:p w14:paraId="639EF868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46.5</w:t>
            </w:r>
          </w:p>
        </w:tc>
        <w:tc>
          <w:tcPr>
            <w:tcW w:w="1022" w:type="dxa"/>
            <w:shd w:val="clear" w:color="auto" w:fill="auto"/>
          </w:tcPr>
          <w:p w14:paraId="64ACA990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2.39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4EF1D5D9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352" w:type="dxa"/>
            <w:gridSpan w:val="2"/>
            <w:shd w:val="clear" w:color="auto" w:fill="auto"/>
            <w:vAlign w:val="center"/>
          </w:tcPr>
          <w:p w14:paraId="2EA5CC2F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color w:val="000000"/>
                <w:sz w:val="22"/>
                <w:szCs w:val="22"/>
              </w:rPr>
              <w:t>82.0</w:t>
            </w:r>
          </w:p>
        </w:tc>
      </w:tr>
      <w:tr w:rsidR="00D8689F" w:rsidRPr="00CD09B8" w14:paraId="143B942E" w14:textId="77777777" w:rsidTr="0099360E">
        <w:trPr>
          <w:trHeight w:val="70"/>
        </w:trPr>
        <w:tc>
          <w:tcPr>
            <w:tcW w:w="1027" w:type="dxa"/>
            <w:shd w:val="clear" w:color="auto" w:fill="auto"/>
          </w:tcPr>
          <w:p w14:paraId="21BD1AAA" w14:textId="77777777" w:rsidR="00D8689F" w:rsidRPr="00CD09B8" w:rsidRDefault="00D8689F" w:rsidP="0099360E">
            <w:pPr>
              <w:spacing w:line="480" w:lineRule="auto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TU2</w:t>
            </w:r>
          </w:p>
        </w:tc>
        <w:tc>
          <w:tcPr>
            <w:tcW w:w="1030" w:type="dxa"/>
            <w:shd w:val="clear" w:color="auto" w:fill="auto"/>
          </w:tcPr>
          <w:p w14:paraId="6EB4ABD2" w14:textId="77777777" w:rsidR="00D8689F" w:rsidRPr="00CD09B8" w:rsidRDefault="00D8689F" w:rsidP="0099360E">
            <w:pPr>
              <w:spacing w:line="480" w:lineRule="auto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3200</w:t>
            </w:r>
          </w:p>
        </w:tc>
        <w:tc>
          <w:tcPr>
            <w:tcW w:w="1024" w:type="dxa"/>
            <w:shd w:val="clear" w:color="auto" w:fill="auto"/>
          </w:tcPr>
          <w:p w14:paraId="24307CBE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8.9</w:t>
            </w:r>
          </w:p>
        </w:tc>
        <w:tc>
          <w:tcPr>
            <w:tcW w:w="1024" w:type="dxa"/>
            <w:shd w:val="clear" w:color="auto" w:fill="auto"/>
          </w:tcPr>
          <w:p w14:paraId="732E5CC3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NA</w:t>
            </w:r>
          </w:p>
        </w:tc>
        <w:tc>
          <w:tcPr>
            <w:tcW w:w="1020" w:type="dxa"/>
            <w:shd w:val="clear" w:color="auto" w:fill="auto"/>
          </w:tcPr>
          <w:p w14:paraId="54A99994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4.1</w:t>
            </w:r>
          </w:p>
        </w:tc>
        <w:tc>
          <w:tcPr>
            <w:tcW w:w="1024" w:type="dxa"/>
            <w:shd w:val="clear" w:color="auto" w:fill="auto"/>
          </w:tcPr>
          <w:p w14:paraId="09759C9C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44.8</w:t>
            </w:r>
          </w:p>
        </w:tc>
        <w:tc>
          <w:tcPr>
            <w:tcW w:w="1022" w:type="dxa"/>
            <w:shd w:val="clear" w:color="auto" w:fill="auto"/>
          </w:tcPr>
          <w:p w14:paraId="0005B7FC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2.42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66FF192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52" w:type="dxa"/>
            <w:gridSpan w:val="2"/>
            <w:shd w:val="clear" w:color="auto" w:fill="auto"/>
            <w:vAlign w:val="center"/>
          </w:tcPr>
          <w:p w14:paraId="3F9362A1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color w:val="000000"/>
                <w:sz w:val="22"/>
                <w:szCs w:val="22"/>
              </w:rPr>
              <w:t>72.8</w:t>
            </w:r>
          </w:p>
        </w:tc>
      </w:tr>
      <w:tr w:rsidR="00D8689F" w:rsidRPr="00CD09B8" w14:paraId="4EBE6E42" w14:textId="77777777" w:rsidTr="0099360E">
        <w:tc>
          <w:tcPr>
            <w:tcW w:w="1027" w:type="dxa"/>
            <w:shd w:val="clear" w:color="auto" w:fill="auto"/>
          </w:tcPr>
          <w:p w14:paraId="4CB06C72" w14:textId="77777777" w:rsidR="00D8689F" w:rsidRPr="00CD09B8" w:rsidRDefault="00D8689F" w:rsidP="0099360E">
            <w:pPr>
              <w:spacing w:line="480" w:lineRule="auto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TU1</w:t>
            </w:r>
          </w:p>
        </w:tc>
        <w:tc>
          <w:tcPr>
            <w:tcW w:w="1030" w:type="dxa"/>
            <w:shd w:val="clear" w:color="auto" w:fill="auto"/>
          </w:tcPr>
          <w:p w14:paraId="273D330C" w14:textId="77777777" w:rsidR="00D8689F" w:rsidRPr="00CD09B8" w:rsidRDefault="00D8689F" w:rsidP="0099360E">
            <w:pPr>
              <w:spacing w:line="480" w:lineRule="auto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3400</w:t>
            </w:r>
          </w:p>
        </w:tc>
        <w:tc>
          <w:tcPr>
            <w:tcW w:w="1024" w:type="dxa"/>
            <w:shd w:val="clear" w:color="auto" w:fill="auto"/>
          </w:tcPr>
          <w:p w14:paraId="71DC20D5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7.7</w:t>
            </w:r>
          </w:p>
        </w:tc>
        <w:tc>
          <w:tcPr>
            <w:tcW w:w="1024" w:type="dxa"/>
            <w:shd w:val="clear" w:color="auto" w:fill="auto"/>
          </w:tcPr>
          <w:p w14:paraId="24E4848A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2555</w:t>
            </w:r>
          </w:p>
        </w:tc>
        <w:tc>
          <w:tcPr>
            <w:tcW w:w="1020" w:type="dxa"/>
            <w:shd w:val="clear" w:color="auto" w:fill="auto"/>
          </w:tcPr>
          <w:p w14:paraId="6DBD7108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4.0</w:t>
            </w:r>
          </w:p>
        </w:tc>
        <w:tc>
          <w:tcPr>
            <w:tcW w:w="1024" w:type="dxa"/>
            <w:shd w:val="clear" w:color="auto" w:fill="auto"/>
          </w:tcPr>
          <w:p w14:paraId="17A62403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42.1</w:t>
            </w:r>
          </w:p>
        </w:tc>
        <w:tc>
          <w:tcPr>
            <w:tcW w:w="1022" w:type="dxa"/>
            <w:shd w:val="clear" w:color="auto" w:fill="auto"/>
          </w:tcPr>
          <w:p w14:paraId="5BC05457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2.49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C7071DB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352" w:type="dxa"/>
            <w:gridSpan w:val="2"/>
            <w:shd w:val="clear" w:color="auto" w:fill="auto"/>
            <w:vAlign w:val="center"/>
          </w:tcPr>
          <w:p w14:paraId="00CCE01D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color w:val="000000"/>
                <w:sz w:val="22"/>
                <w:szCs w:val="22"/>
              </w:rPr>
              <w:t xml:space="preserve">223.5 </w:t>
            </w:r>
          </w:p>
        </w:tc>
      </w:tr>
      <w:tr w:rsidR="00D8689F" w:rsidRPr="00CD09B8" w14:paraId="1E1DA51E" w14:textId="77777777" w:rsidTr="0099360E">
        <w:tc>
          <w:tcPr>
            <w:tcW w:w="1027" w:type="dxa"/>
            <w:shd w:val="clear" w:color="auto" w:fill="auto"/>
          </w:tcPr>
          <w:p w14:paraId="7A98BCE1" w14:textId="77777777" w:rsidR="00D8689F" w:rsidRPr="00CD09B8" w:rsidRDefault="00D8689F" w:rsidP="0099360E">
            <w:pPr>
              <w:spacing w:line="480" w:lineRule="auto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TC</w:t>
            </w:r>
          </w:p>
        </w:tc>
        <w:tc>
          <w:tcPr>
            <w:tcW w:w="1030" w:type="dxa"/>
            <w:shd w:val="clear" w:color="auto" w:fill="auto"/>
          </w:tcPr>
          <w:p w14:paraId="5093066A" w14:textId="77777777" w:rsidR="00D8689F" w:rsidRPr="00CD09B8" w:rsidRDefault="00D8689F" w:rsidP="0099360E">
            <w:pPr>
              <w:spacing w:line="480" w:lineRule="auto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3644</w:t>
            </w:r>
          </w:p>
        </w:tc>
        <w:tc>
          <w:tcPr>
            <w:tcW w:w="1024" w:type="dxa"/>
            <w:shd w:val="clear" w:color="auto" w:fill="auto"/>
          </w:tcPr>
          <w:p w14:paraId="3369E1F5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6.5</w:t>
            </w:r>
          </w:p>
        </w:tc>
        <w:tc>
          <w:tcPr>
            <w:tcW w:w="1024" w:type="dxa"/>
            <w:shd w:val="clear" w:color="auto" w:fill="auto"/>
          </w:tcPr>
          <w:p w14:paraId="000E387E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NA</w:t>
            </w:r>
          </w:p>
        </w:tc>
        <w:tc>
          <w:tcPr>
            <w:tcW w:w="1020" w:type="dxa"/>
            <w:shd w:val="clear" w:color="auto" w:fill="auto"/>
          </w:tcPr>
          <w:p w14:paraId="3C99EE00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4.9</w:t>
            </w:r>
          </w:p>
        </w:tc>
        <w:tc>
          <w:tcPr>
            <w:tcW w:w="1024" w:type="dxa"/>
            <w:shd w:val="clear" w:color="auto" w:fill="auto"/>
          </w:tcPr>
          <w:p w14:paraId="784C40A0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23.7</w:t>
            </w:r>
          </w:p>
        </w:tc>
        <w:tc>
          <w:tcPr>
            <w:tcW w:w="1022" w:type="dxa"/>
            <w:shd w:val="clear" w:color="auto" w:fill="auto"/>
          </w:tcPr>
          <w:p w14:paraId="205844AB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1.60</w:t>
            </w:r>
          </w:p>
        </w:tc>
        <w:tc>
          <w:tcPr>
            <w:tcW w:w="1023" w:type="dxa"/>
            <w:shd w:val="clear" w:color="auto" w:fill="auto"/>
          </w:tcPr>
          <w:p w14:paraId="754F286A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0.89</w:t>
            </w:r>
          </w:p>
        </w:tc>
        <w:tc>
          <w:tcPr>
            <w:tcW w:w="1352" w:type="dxa"/>
            <w:gridSpan w:val="2"/>
            <w:shd w:val="clear" w:color="auto" w:fill="auto"/>
          </w:tcPr>
          <w:p w14:paraId="78CE519B" w14:textId="77777777" w:rsidR="00D8689F" w:rsidRPr="00CD09B8" w:rsidRDefault="00D8689F" w:rsidP="0099360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D09B8">
              <w:rPr>
                <w:sz w:val="22"/>
                <w:szCs w:val="22"/>
              </w:rPr>
              <w:t>2.52</w:t>
            </w:r>
          </w:p>
        </w:tc>
      </w:tr>
    </w:tbl>
    <w:p w14:paraId="72542279" w14:textId="77777777" w:rsidR="00D8689F" w:rsidRPr="00CD09B8" w:rsidRDefault="00D8689F" w:rsidP="00D8689F">
      <w:pPr>
        <w:spacing w:line="480" w:lineRule="auto"/>
        <w:rPr>
          <w:sz w:val="22"/>
          <w:szCs w:val="22"/>
          <w:lang w:val="en-US"/>
        </w:rPr>
      </w:pPr>
    </w:p>
    <w:p w14:paraId="20BB6D1A" w14:textId="77777777" w:rsidR="00D8689F" w:rsidRPr="00CD09B8" w:rsidRDefault="00D8689F" w:rsidP="00D8689F">
      <w:pPr>
        <w:spacing w:line="480" w:lineRule="auto"/>
        <w:rPr>
          <w:sz w:val="22"/>
          <w:szCs w:val="22"/>
          <w:lang w:val="en-US"/>
        </w:rPr>
      </w:pPr>
    </w:p>
    <w:p w14:paraId="51553CB6" w14:textId="77777777" w:rsidR="00D8689F" w:rsidRPr="00CD09B8" w:rsidRDefault="00D8689F" w:rsidP="00D8689F">
      <w:pPr>
        <w:spacing w:line="480" w:lineRule="auto"/>
        <w:rPr>
          <w:sz w:val="22"/>
          <w:szCs w:val="22"/>
          <w:lang w:val="en-US"/>
        </w:rPr>
      </w:pPr>
    </w:p>
    <w:p w14:paraId="4E06E9C8" w14:textId="77777777" w:rsidR="00D8689F" w:rsidRPr="00CD09B8" w:rsidRDefault="00D8689F" w:rsidP="00D8689F">
      <w:pPr>
        <w:spacing w:line="480" w:lineRule="auto"/>
        <w:rPr>
          <w:sz w:val="22"/>
          <w:szCs w:val="22"/>
          <w:lang w:val="en-US"/>
        </w:rPr>
      </w:pPr>
    </w:p>
    <w:p w14:paraId="7A438B6C" w14:textId="77777777" w:rsidR="00D8689F" w:rsidRPr="00CD09B8" w:rsidRDefault="00D8689F" w:rsidP="00D8689F">
      <w:pPr>
        <w:spacing w:line="480" w:lineRule="auto"/>
        <w:rPr>
          <w:sz w:val="22"/>
          <w:szCs w:val="22"/>
          <w:lang w:val="en-US"/>
        </w:rPr>
      </w:pPr>
    </w:p>
    <w:p w14:paraId="0C48B269" w14:textId="77777777" w:rsidR="00D8689F" w:rsidRPr="00CD09B8" w:rsidRDefault="00D8689F" w:rsidP="00D8689F">
      <w:pPr>
        <w:spacing w:line="480" w:lineRule="auto"/>
        <w:rPr>
          <w:sz w:val="22"/>
          <w:szCs w:val="22"/>
          <w:lang w:val="en-US"/>
        </w:rPr>
      </w:pPr>
    </w:p>
    <w:p w14:paraId="4DD21F04" w14:textId="77777777" w:rsidR="00D8689F" w:rsidRPr="00E56957" w:rsidRDefault="00D8689F" w:rsidP="00D8689F">
      <w:pPr>
        <w:spacing w:line="480" w:lineRule="auto"/>
        <w:rPr>
          <w:lang w:val="en-US"/>
        </w:rPr>
      </w:pPr>
    </w:p>
    <w:p w14:paraId="1E8A9F64" w14:textId="77777777" w:rsidR="00D8689F" w:rsidRPr="00E56957" w:rsidRDefault="00D8689F" w:rsidP="00D8689F">
      <w:pPr>
        <w:spacing w:line="480" w:lineRule="auto"/>
        <w:rPr>
          <w:b/>
          <w:lang w:val="en-US"/>
        </w:rPr>
      </w:pPr>
      <w:r w:rsidRPr="00E56957">
        <w:rPr>
          <w:b/>
          <w:lang w:val="en-US"/>
        </w:rPr>
        <w:t>Fig. S1. Correlation between Mean Annual Temperature (MAT) and elevation, along an elevation gradient in the Andes.</w:t>
      </w:r>
    </w:p>
    <w:p w14:paraId="47119259" w14:textId="77777777" w:rsidR="00D8689F" w:rsidRPr="00CD09B8" w:rsidRDefault="00D8689F" w:rsidP="00D8689F">
      <w:pPr>
        <w:spacing w:line="480" w:lineRule="auto"/>
        <w:rPr>
          <w:sz w:val="22"/>
          <w:szCs w:val="22"/>
          <w:lang w:val="en-US"/>
        </w:rPr>
      </w:pPr>
    </w:p>
    <w:p w14:paraId="08284411" w14:textId="77777777" w:rsidR="00D8689F" w:rsidRPr="00CD09B8" w:rsidRDefault="009207CA" w:rsidP="00D8689F">
      <w:pPr>
        <w:spacing w:line="480" w:lineRule="auto"/>
        <w:rPr>
          <w:sz w:val="22"/>
          <w:szCs w:val="22"/>
          <w:lang w:val="en-US"/>
        </w:rPr>
      </w:pPr>
      <w:r w:rsidRPr="00240A32">
        <w:rPr>
          <w:noProof/>
          <w:sz w:val="22"/>
          <w:szCs w:val="22"/>
        </w:rPr>
        <w:object w:dxaOrig="9500" w:dyaOrig="8980" w14:anchorId="5A1F143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42.9pt;height:323.4pt;mso-width-percent:0;mso-height-percent:0;mso-width-percent:0;mso-height-percent:0" o:ole="">
            <v:imagedata r:id="rId6" o:title=""/>
          </v:shape>
          <o:OLEObject Type="Embed" ProgID="KGraph_Plot" ShapeID="_x0000_i1025" DrawAspect="Content" ObjectID="_1592224972" r:id="rId7"/>
        </w:object>
      </w:r>
    </w:p>
    <w:p w14:paraId="67982A81" w14:textId="36EAE645" w:rsidR="0000236C" w:rsidRPr="00E56957" w:rsidRDefault="0000236C" w:rsidP="0079360C">
      <w:pPr>
        <w:spacing w:line="480" w:lineRule="auto"/>
        <w:rPr>
          <w:lang w:val="en-US"/>
        </w:rPr>
      </w:pPr>
      <w:bookmarkStart w:id="0" w:name="_GoBack"/>
      <w:bookmarkEnd w:id="0"/>
    </w:p>
    <w:sectPr w:rsidR="0000236C" w:rsidRPr="00E56957" w:rsidSect="009C3EFD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112A3"/>
    <w:multiLevelType w:val="hybridMultilevel"/>
    <w:tmpl w:val="C7C2E6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807684"/>
    <w:multiLevelType w:val="hybridMultilevel"/>
    <w:tmpl w:val="9BEC3A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BF3675"/>
    <w:multiLevelType w:val="hybridMultilevel"/>
    <w:tmpl w:val="561CE48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8E7050"/>
    <w:multiLevelType w:val="hybridMultilevel"/>
    <w:tmpl w:val="99A281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796835"/>
    <w:multiLevelType w:val="hybridMultilevel"/>
    <w:tmpl w:val="60AE65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doNotDisplayPageBoundari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lobal Change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a9d5fx75aas4etrfj5p5t2d9t9sevpdp29&quot;&gt;Andys Endnote_created 2017&lt;record-ids&gt;&lt;item&gt;204&lt;/item&gt;&lt;item&gt;357&lt;/item&gt;&lt;item&gt;396&lt;/item&gt;&lt;item&gt;442&lt;/item&gt;&lt;item&gt;451&lt;/item&gt;&lt;item&gt;654&lt;/item&gt;&lt;item&gt;987&lt;/item&gt;&lt;item&gt;1496&lt;/item&gt;&lt;item&gt;1857&lt;/item&gt;&lt;item&gt;3071&lt;/item&gt;&lt;item&gt;4120&lt;/item&gt;&lt;item&gt;4124&lt;/item&gt;&lt;item&gt;4169&lt;/item&gt;&lt;item&gt;4635&lt;/item&gt;&lt;item&gt;4678&lt;/item&gt;&lt;item&gt;4679&lt;/item&gt;&lt;item&gt;4703&lt;/item&gt;&lt;item&gt;4706&lt;/item&gt;&lt;item&gt;5029&lt;/item&gt;&lt;item&gt;5187&lt;/item&gt;&lt;item&gt;5477&lt;/item&gt;&lt;item&gt;5540&lt;/item&gt;&lt;item&gt;5574&lt;/item&gt;&lt;item&gt;5938&lt;/item&gt;&lt;item&gt;6131&lt;/item&gt;&lt;item&gt;6207&lt;/item&gt;&lt;item&gt;6245&lt;/item&gt;&lt;item&gt;6284&lt;/item&gt;&lt;item&gt;6323&lt;/item&gt;&lt;item&gt;6439&lt;/item&gt;&lt;item&gt;6579&lt;/item&gt;&lt;item&gt;6650&lt;/item&gt;&lt;item&gt;6653&lt;/item&gt;&lt;item&gt;6666&lt;/item&gt;&lt;item&gt;7306&lt;/item&gt;&lt;item&gt;7526&lt;/item&gt;&lt;item&gt;7556&lt;/item&gt;&lt;item&gt;7800&lt;/item&gt;&lt;item&gt;7801&lt;/item&gt;&lt;item&gt;7816&lt;/item&gt;&lt;item&gt;7825&lt;/item&gt;&lt;item&gt;7873&lt;/item&gt;&lt;item&gt;7874&lt;/item&gt;&lt;item&gt;7875&lt;/item&gt;&lt;item&gt;7876&lt;/item&gt;&lt;item&gt;7877&lt;/item&gt;&lt;item&gt;7878&lt;/item&gt;&lt;item&gt;7879&lt;/item&gt;&lt;item&gt;7880&lt;/item&gt;&lt;item&gt;7883&lt;/item&gt;&lt;item&gt;7884&lt;/item&gt;&lt;item&gt;7885&lt;/item&gt;&lt;item&gt;7896&lt;/item&gt;&lt;item&gt;7899&lt;/item&gt;&lt;/record-ids&gt;&lt;/item&gt;&lt;/Libraries&gt;"/>
  </w:docVars>
  <w:rsids>
    <w:rsidRoot w:val="00B62807"/>
    <w:rsid w:val="000011EC"/>
    <w:rsid w:val="00001BB8"/>
    <w:rsid w:val="0000236C"/>
    <w:rsid w:val="00002579"/>
    <w:rsid w:val="00003D30"/>
    <w:rsid w:val="00004ACD"/>
    <w:rsid w:val="00007A94"/>
    <w:rsid w:val="000128FA"/>
    <w:rsid w:val="000132A1"/>
    <w:rsid w:val="00013330"/>
    <w:rsid w:val="00013BFA"/>
    <w:rsid w:val="00023821"/>
    <w:rsid w:val="000241A9"/>
    <w:rsid w:val="00030B02"/>
    <w:rsid w:val="00032E0D"/>
    <w:rsid w:val="00032E0E"/>
    <w:rsid w:val="000339B1"/>
    <w:rsid w:val="000363CA"/>
    <w:rsid w:val="00037ED4"/>
    <w:rsid w:val="000400F8"/>
    <w:rsid w:val="000423C1"/>
    <w:rsid w:val="00042B03"/>
    <w:rsid w:val="00042E7D"/>
    <w:rsid w:val="00050C82"/>
    <w:rsid w:val="00051EAE"/>
    <w:rsid w:val="00056C16"/>
    <w:rsid w:val="0005713B"/>
    <w:rsid w:val="00057EE9"/>
    <w:rsid w:val="00061A79"/>
    <w:rsid w:val="0006291A"/>
    <w:rsid w:val="000639F5"/>
    <w:rsid w:val="00065630"/>
    <w:rsid w:val="00072E6E"/>
    <w:rsid w:val="00073D76"/>
    <w:rsid w:val="0007621F"/>
    <w:rsid w:val="00080B1D"/>
    <w:rsid w:val="00081399"/>
    <w:rsid w:val="00084427"/>
    <w:rsid w:val="00085C8D"/>
    <w:rsid w:val="000863DE"/>
    <w:rsid w:val="0008653A"/>
    <w:rsid w:val="00086DFC"/>
    <w:rsid w:val="000900CD"/>
    <w:rsid w:val="00092426"/>
    <w:rsid w:val="000965B4"/>
    <w:rsid w:val="00096BAC"/>
    <w:rsid w:val="000A18D7"/>
    <w:rsid w:val="000A4221"/>
    <w:rsid w:val="000A5602"/>
    <w:rsid w:val="000A6515"/>
    <w:rsid w:val="000B3068"/>
    <w:rsid w:val="000B3A0A"/>
    <w:rsid w:val="000B479A"/>
    <w:rsid w:val="000B6EE0"/>
    <w:rsid w:val="000C2CF0"/>
    <w:rsid w:val="000C4135"/>
    <w:rsid w:val="000C572C"/>
    <w:rsid w:val="000C5CD9"/>
    <w:rsid w:val="000D242A"/>
    <w:rsid w:val="000D2B46"/>
    <w:rsid w:val="000D32BB"/>
    <w:rsid w:val="000D3D2E"/>
    <w:rsid w:val="000D45AD"/>
    <w:rsid w:val="000D5143"/>
    <w:rsid w:val="000D54D5"/>
    <w:rsid w:val="000D69E2"/>
    <w:rsid w:val="000E448F"/>
    <w:rsid w:val="000E4EAF"/>
    <w:rsid w:val="000E7FD0"/>
    <w:rsid w:val="000F0A95"/>
    <w:rsid w:val="000F7C4E"/>
    <w:rsid w:val="00101822"/>
    <w:rsid w:val="00106806"/>
    <w:rsid w:val="001075A9"/>
    <w:rsid w:val="00107D17"/>
    <w:rsid w:val="00110195"/>
    <w:rsid w:val="00112545"/>
    <w:rsid w:val="00113666"/>
    <w:rsid w:val="00113CF0"/>
    <w:rsid w:val="00114446"/>
    <w:rsid w:val="001154DA"/>
    <w:rsid w:val="00123162"/>
    <w:rsid w:val="00124999"/>
    <w:rsid w:val="00126830"/>
    <w:rsid w:val="0012699E"/>
    <w:rsid w:val="001277E9"/>
    <w:rsid w:val="001302BE"/>
    <w:rsid w:val="001347C0"/>
    <w:rsid w:val="00134CA3"/>
    <w:rsid w:val="00137B02"/>
    <w:rsid w:val="00143128"/>
    <w:rsid w:val="00143882"/>
    <w:rsid w:val="001441FC"/>
    <w:rsid w:val="00145ED8"/>
    <w:rsid w:val="0014704E"/>
    <w:rsid w:val="00151330"/>
    <w:rsid w:val="0015189C"/>
    <w:rsid w:val="00152454"/>
    <w:rsid w:val="0016498F"/>
    <w:rsid w:val="00164A6E"/>
    <w:rsid w:val="0016588C"/>
    <w:rsid w:val="001661B1"/>
    <w:rsid w:val="00173C93"/>
    <w:rsid w:val="00175374"/>
    <w:rsid w:val="00184DE9"/>
    <w:rsid w:val="00185792"/>
    <w:rsid w:val="0018610A"/>
    <w:rsid w:val="00187330"/>
    <w:rsid w:val="001903CF"/>
    <w:rsid w:val="00194DA3"/>
    <w:rsid w:val="001A5284"/>
    <w:rsid w:val="001A55FF"/>
    <w:rsid w:val="001B0FB5"/>
    <w:rsid w:val="001B77F3"/>
    <w:rsid w:val="001C6476"/>
    <w:rsid w:val="001D0226"/>
    <w:rsid w:val="001D3825"/>
    <w:rsid w:val="001D41A5"/>
    <w:rsid w:val="001D4877"/>
    <w:rsid w:val="001E0567"/>
    <w:rsid w:val="001E0725"/>
    <w:rsid w:val="001E13E2"/>
    <w:rsid w:val="001E42A7"/>
    <w:rsid w:val="001E4682"/>
    <w:rsid w:val="001E5092"/>
    <w:rsid w:val="001F075D"/>
    <w:rsid w:val="001F1BA8"/>
    <w:rsid w:val="001F3781"/>
    <w:rsid w:val="001F4BFE"/>
    <w:rsid w:val="001F4E2D"/>
    <w:rsid w:val="00202AC4"/>
    <w:rsid w:val="00204AE4"/>
    <w:rsid w:val="002057C4"/>
    <w:rsid w:val="002142FD"/>
    <w:rsid w:val="0022016F"/>
    <w:rsid w:val="00224258"/>
    <w:rsid w:val="002278CB"/>
    <w:rsid w:val="00231099"/>
    <w:rsid w:val="00233BA8"/>
    <w:rsid w:val="00234125"/>
    <w:rsid w:val="00234D6F"/>
    <w:rsid w:val="00240A32"/>
    <w:rsid w:val="00241204"/>
    <w:rsid w:val="00241DF7"/>
    <w:rsid w:val="002423FB"/>
    <w:rsid w:val="00242B5E"/>
    <w:rsid w:val="00243278"/>
    <w:rsid w:val="00245455"/>
    <w:rsid w:val="00246B3D"/>
    <w:rsid w:val="00252046"/>
    <w:rsid w:val="002569F9"/>
    <w:rsid w:val="002600E0"/>
    <w:rsid w:val="002611AC"/>
    <w:rsid w:val="00261715"/>
    <w:rsid w:val="00264D31"/>
    <w:rsid w:val="00265E76"/>
    <w:rsid w:val="00267682"/>
    <w:rsid w:val="00271E10"/>
    <w:rsid w:val="00274BD8"/>
    <w:rsid w:val="00276B36"/>
    <w:rsid w:val="0028098A"/>
    <w:rsid w:val="00281B89"/>
    <w:rsid w:val="0028431F"/>
    <w:rsid w:val="00286763"/>
    <w:rsid w:val="002960EB"/>
    <w:rsid w:val="0029700E"/>
    <w:rsid w:val="002A1167"/>
    <w:rsid w:val="002A15B7"/>
    <w:rsid w:val="002A1CA8"/>
    <w:rsid w:val="002A2C0F"/>
    <w:rsid w:val="002A2E27"/>
    <w:rsid w:val="002A4BEE"/>
    <w:rsid w:val="002B6C0B"/>
    <w:rsid w:val="002C1172"/>
    <w:rsid w:val="002D0E36"/>
    <w:rsid w:val="002D1C96"/>
    <w:rsid w:val="002D2763"/>
    <w:rsid w:val="002D6EA5"/>
    <w:rsid w:val="002D7535"/>
    <w:rsid w:val="002E2EC5"/>
    <w:rsid w:val="002E3FF8"/>
    <w:rsid w:val="002E475A"/>
    <w:rsid w:val="002F067F"/>
    <w:rsid w:val="002F31A7"/>
    <w:rsid w:val="002F602F"/>
    <w:rsid w:val="00300F9E"/>
    <w:rsid w:val="00305B2F"/>
    <w:rsid w:val="00311C26"/>
    <w:rsid w:val="00313D39"/>
    <w:rsid w:val="00314DC2"/>
    <w:rsid w:val="00317CCC"/>
    <w:rsid w:val="003201FC"/>
    <w:rsid w:val="00320603"/>
    <w:rsid w:val="00331428"/>
    <w:rsid w:val="003328E1"/>
    <w:rsid w:val="00332E91"/>
    <w:rsid w:val="0033423D"/>
    <w:rsid w:val="00337979"/>
    <w:rsid w:val="0034218B"/>
    <w:rsid w:val="00344625"/>
    <w:rsid w:val="003524B3"/>
    <w:rsid w:val="00354015"/>
    <w:rsid w:val="003548B2"/>
    <w:rsid w:val="00362854"/>
    <w:rsid w:val="00362A59"/>
    <w:rsid w:val="00363470"/>
    <w:rsid w:val="00366129"/>
    <w:rsid w:val="00366744"/>
    <w:rsid w:val="00370089"/>
    <w:rsid w:val="00370961"/>
    <w:rsid w:val="00371B87"/>
    <w:rsid w:val="0038302A"/>
    <w:rsid w:val="00387CE7"/>
    <w:rsid w:val="003903F4"/>
    <w:rsid w:val="00392680"/>
    <w:rsid w:val="00395117"/>
    <w:rsid w:val="003A2A87"/>
    <w:rsid w:val="003A3EB1"/>
    <w:rsid w:val="003A3EBD"/>
    <w:rsid w:val="003C3A97"/>
    <w:rsid w:val="003C4903"/>
    <w:rsid w:val="003C588B"/>
    <w:rsid w:val="003C7939"/>
    <w:rsid w:val="003D14B2"/>
    <w:rsid w:val="003D360A"/>
    <w:rsid w:val="003D4104"/>
    <w:rsid w:val="003D7F58"/>
    <w:rsid w:val="003E20EC"/>
    <w:rsid w:val="003E6EB2"/>
    <w:rsid w:val="003E6EE6"/>
    <w:rsid w:val="003F2452"/>
    <w:rsid w:val="003F3931"/>
    <w:rsid w:val="003F6C85"/>
    <w:rsid w:val="0040017C"/>
    <w:rsid w:val="00401193"/>
    <w:rsid w:val="00405E47"/>
    <w:rsid w:val="004065E8"/>
    <w:rsid w:val="00412298"/>
    <w:rsid w:val="0041256E"/>
    <w:rsid w:val="00412F20"/>
    <w:rsid w:val="0041332F"/>
    <w:rsid w:val="00414EAD"/>
    <w:rsid w:val="00417951"/>
    <w:rsid w:val="00421100"/>
    <w:rsid w:val="00423949"/>
    <w:rsid w:val="0042403D"/>
    <w:rsid w:val="00424AFC"/>
    <w:rsid w:val="004350CF"/>
    <w:rsid w:val="0043778E"/>
    <w:rsid w:val="00450A23"/>
    <w:rsid w:val="00450E6C"/>
    <w:rsid w:val="004522AB"/>
    <w:rsid w:val="00454165"/>
    <w:rsid w:val="00457164"/>
    <w:rsid w:val="00457652"/>
    <w:rsid w:val="0046064F"/>
    <w:rsid w:val="00460BDD"/>
    <w:rsid w:val="00464D1F"/>
    <w:rsid w:val="0046560E"/>
    <w:rsid w:val="0046723F"/>
    <w:rsid w:val="00470CE7"/>
    <w:rsid w:val="00470EB9"/>
    <w:rsid w:val="004742D6"/>
    <w:rsid w:val="00474B91"/>
    <w:rsid w:val="00483C0C"/>
    <w:rsid w:val="004852A4"/>
    <w:rsid w:val="0048699E"/>
    <w:rsid w:val="004A0B8F"/>
    <w:rsid w:val="004A498A"/>
    <w:rsid w:val="004B2DE7"/>
    <w:rsid w:val="004B4973"/>
    <w:rsid w:val="004B513C"/>
    <w:rsid w:val="004B6B3F"/>
    <w:rsid w:val="004B70B2"/>
    <w:rsid w:val="004C376D"/>
    <w:rsid w:val="004C456D"/>
    <w:rsid w:val="004C49FE"/>
    <w:rsid w:val="004C5110"/>
    <w:rsid w:val="004C5136"/>
    <w:rsid w:val="004D1E54"/>
    <w:rsid w:val="004D239B"/>
    <w:rsid w:val="004E1DA2"/>
    <w:rsid w:val="004F0277"/>
    <w:rsid w:val="004F7FBE"/>
    <w:rsid w:val="0050051E"/>
    <w:rsid w:val="00502F75"/>
    <w:rsid w:val="00504C83"/>
    <w:rsid w:val="00505F39"/>
    <w:rsid w:val="00506500"/>
    <w:rsid w:val="005079A0"/>
    <w:rsid w:val="0051092A"/>
    <w:rsid w:val="00513443"/>
    <w:rsid w:val="0052145E"/>
    <w:rsid w:val="005216FF"/>
    <w:rsid w:val="0052254C"/>
    <w:rsid w:val="00522A30"/>
    <w:rsid w:val="00523EF9"/>
    <w:rsid w:val="005250CA"/>
    <w:rsid w:val="00527A4E"/>
    <w:rsid w:val="00531079"/>
    <w:rsid w:val="00531B66"/>
    <w:rsid w:val="005362C0"/>
    <w:rsid w:val="00536B1B"/>
    <w:rsid w:val="00544124"/>
    <w:rsid w:val="005443BB"/>
    <w:rsid w:val="00545FB3"/>
    <w:rsid w:val="00546843"/>
    <w:rsid w:val="00550083"/>
    <w:rsid w:val="00552860"/>
    <w:rsid w:val="00555EB2"/>
    <w:rsid w:val="0057015B"/>
    <w:rsid w:val="005722EF"/>
    <w:rsid w:val="00574F75"/>
    <w:rsid w:val="00580395"/>
    <w:rsid w:val="00584EC0"/>
    <w:rsid w:val="00584FE9"/>
    <w:rsid w:val="00586375"/>
    <w:rsid w:val="00587664"/>
    <w:rsid w:val="00591D89"/>
    <w:rsid w:val="00592795"/>
    <w:rsid w:val="005A1F6E"/>
    <w:rsid w:val="005A3416"/>
    <w:rsid w:val="005A3582"/>
    <w:rsid w:val="005A4BB7"/>
    <w:rsid w:val="005A71CE"/>
    <w:rsid w:val="005A72AA"/>
    <w:rsid w:val="005A7BD9"/>
    <w:rsid w:val="005B2BBF"/>
    <w:rsid w:val="005B2E09"/>
    <w:rsid w:val="005B35FD"/>
    <w:rsid w:val="005B5763"/>
    <w:rsid w:val="005B6476"/>
    <w:rsid w:val="005C0148"/>
    <w:rsid w:val="005C0B81"/>
    <w:rsid w:val="005C0E90"/>
    <w:rsid w:val="005C3D7E"/>
    <w:rsid w:val="005C3F62"/>
    <w:rsid w:val="005C5EC2"/>
    <w:rsid w:val="005D075E"/>
    <w:rsid w:val="005D5244"/>
    <w:rsid w:val="005E0005"/>
    <w:rsid w:val="005E0B89"/>
    <w:rsid w:val="005E0DF1"/>
    <w:rsid w:val="005E429A"/>
    <w:rsid w:val="005F12C3"/>
    <w:rsid w:val="005F4395"/>
    <w:rsid w:val="005F636B"/>
    <w:rsid w:val="00601989"/>
    <w:rsid w:val="00605225"/>
    <w:rsid w:val="00605C6A"/>
    <w:rsid w:val="00613B6C"/>
    <w:rsid w:val="006148A1"/>
    <w:rsid w:val="006173B5"/>
    <w:rsid w:val="00621293"/>
    <w:rsid w:val="00622D5E"/>
    <w:rsid w:val="00626B33"/>
    <w:rsid w:val="006302BC"/>
    <w:rsid w:val="00634D88"/>
    <w:rsid w:val="006403A2"/>
    <w:rsid w:val="00640538"/>
    <w:rsid w:val="006446EF"/>
    <w:rsid w:val="00645563"/>
    <w:rsid w:val="0064576A"/>
    <w:rsid w:val="00645D6F"/>
    <w:rsid w:val="00652DCF"/>
    <w:rsid w:val="006536DF"/>
    <w:rsid w:val="00654B05"/>
    <w:rsid w:val="0066055C"/>
    <w:rsid w:val="006613B2"/>
    <w:rsid w:val="0066454B"/>
    <w:rsid w:val="0066496E"/>
    <w:rsid w:val="00667A9B"/>
    <w:rsid w:val="00667AC5"/>
    <w:rsid w:val="0067608E"/>
    <w:rsid w:val="0068048C"/>
    <w:rsid w:val="006808E8"/>
    <w:rsid w:val="00685F80"/>
    <w:rsid w:val="0069038B"/>
    <w:rsid w:val="00692A21"/>
    <w:rsid w:val="006930DC"/>
    <w:rsid w:val="006936FC"/>
    <w:rsid w:val="00694BD2"/>
    <w:rsid w:val="00695859"/>
    <w:rsid w:val="006963A2"/>
    <w:rsid w:val="006A0FAF"/>
    <w:rsid w:val="006A1B8B"/>
    <w:rsid w:val="006A3510"/>
    <w:rsid w:val="006A5606"/>
    <w:rsid w:val="006B0E4F"/>
    <w:rsid w:val="006B58AB"/>
    <w:rsid w:val="006B6E17"/>
    <w:rsid w:val="006B7429"/>
    <w:rsid w:val="006C3ED3"/>
    <w:rsid w:val="006C5B85"/>
    <w:rsid w:val="006D0866"/>
    <w:rsid w:val="006D4559"/>
    <w:rsid w:val="006D7CFD"/>
    <w:rsid w:val="006E033A"/>
    <w:rsid w:val="006E4CE3"/>
    <w:rsid w:val="006E57CF"/>
    <w:rsid w:val="006E6C12"/>
    <w:rsid w:val="006F243F"/>
    <w:rsid w:val="0070415D"/>
    <w:rsid w:val="00704457"/>
    <w:rsid w:val="007101B0"/>
    <w:rsid w:val="007222C5"/>
    <w:rsid w:val="007257A4"/>
    <w:rsid w:val="0072777F"/>
    <w:rsid w:val="00727F2F"/>
    <w:rsid w:val="00731AFC"/>
    <w:rsid w:val="00737B62"/>
    <w:rsid w:val="00740B46"/>
    <w:rsid w:val="00744E43"/>
    <w:rsid w:val="00746510"/>
    <w:rsid w:val="00757EAB"/>
    <w:rsid w:val="0076055F"/>
    <w:rsid w:val="00763F0A"/>
    <w:rsid w:val="0076435E"/>
    <w:rsid w:val="00765ABC"/>
    <w:rsid w:val="0077102E"/>
    <w:rsid w:val="0077113E"/>
    <w:rsid w:val="007728BB"/>
    <w:rsid w:val="0077428F"/>
    <w:rsid w:val="00781967"/>
    <w:rsid w:val="00785AF1"/>
    <w:rsid w:val="00791CF6"/>
    <w:rsid w:val="0079360C"/>
    <w:rsid w:val="0079595E"/>
    <w:rsid w:val="007A146B"/>
    <w:rsid w:val="007A3748"/>
    <w:rsid w:val="007A4937"/>
    <w:rsid w:val="007A6EEB"/>
    <w:rsid w:val="007B13BD"/>
    <w:rsid w:val="007B332A"/>
    <w:rsid w:val="007B4EF6"/>
    <w:rsid w:val="007C2347"/>
    <w:rsid w:val="007C4485"/>
    <w:rsid w:val="007C57FB"/>
    <w:rsid w:val="007C5CF2"/>
    <w:rsid w:val="007D09D3"/>
    <w:rsid w:val="007E5575"/>
    <w:rsid w:val="007E7875"/>
    <w:rsid w:val="007F1FCF"/>
    <w:rsid w:val="007F63DB"/>
    <w:rsid w:val="00812422"/>
    <w:rsid w:val="00812A22"/>
    <w:rsid w:val="008159B8"/>
    <w:rsid w:val="00817D06"/>
    <w:rsid w:val="008232C9"/>
    <w:rsid w:val="00826359"/>
    <w:rsid w:val="00826E52"/>
    <w:rsid w:val="00831BA1"/>
    <w:rsid w:val="00834B8D"/>
    <w:rsid w:val="00835A23"/>
    <w:rsid w:val="00835FC0"/>
    <w:rsid w:val="00836DD2"/>
    <w:rsid w:val="00836F35"/>
    <w:rsid w:val="008435DF"/>
    <w:rsid w:val="00845D8A"/>
    <w:rsid w:val="008463D6"/>
    <w:rsid w:val="008474D7"/>
    <w:rsid w:val="0085252D"/>
    <w:rsid w:val="008534DE"/>
    <w:rsid w:val="00861A20"/>
    <w:rsid w:val="00862082"/>
    <w:rsid w:val="0086230B"/>
    <w:rsid w:val="00862487"/>
    <w:rsid w:val="00865237"/>
    <w:rsid w:val="00870DF8"/>
    <w:rsid w:val="00871BDD"/>
    <w:rsid w:val="00871E3D"/>
    <w:rsid w:val="00875163"/>
    <w:rsid w:val="0087745A"/>
    <w:rsid w:val="00883F97"/>
    <w:rsid w:val="00885E7D"/>
    <w:rsid w:val="00894972"/>
    <w:rsid w:val="008961B5"/>
    <w:rsid w:val="008A3FD4"/>
    <w:rsid w:val="008A5B24"/>
    <w:rsid w:val="008A6D06"/>
    <w:rsid w:val="008B0AD8"/>
    <w:rsid w:val="008B1E36"/>
    <w:rsid w:val="008B4F3E"/>
    <w:rsid w:val="008C7320"/>
    <w:rsid w:val="008D10FB"/>
    <w:rsid w:val="008D28A2"/>
    <w:rsid w:val="008D3619"/>
    <w:rsid w:val="008D7634"/>
    <w:rsid w:val="008E00D5"/>
    <w:rsid w:val="008E04CE"/>
    <w:rsid w:val="008E15AD"/>
    <w:rsid w:val="008E26F9"/>
    <w:rsid w:val="008E6B77"/>
    <w:rsid w:val="008F056F"/>
    <w:rsid w:val="008F699A"/>
    <w:rsid w:val="009033F0"/>
    <w:rsid w:val="00905365"/>
    <w:rsid w:val="00906834"/>
    <w:rsid w:val="00913D59"/>
    <w:rsid w:val="00916094"/>
    <w:rsid w:val="00917CFE"/>
    <w:rsid w:val="009207CA"/>
    <w:rsid w:val="0092337E"/>
    <w:rsid w:val="009274F3"/>
    <w:rsid w:val="00927D09"/>
    <w:rsid w:val="0093004C"/>
    <w:rsid w:val="00932C12"/>
    <w:rsid w:val="00933FEE"/>
    <w:rsid w:val="0094081D"/>
    <w:rsid w:val="00950982"/>
    <w:rsid w:val="00951A84"/>
    <w:rsid w:val="0095681B"/>
    <w:rsid w:val="00962882"/>
    <w:rsid w:val="00962E24"/>
    <w:rsid w:val="009643A9"/>
    <w:rsid w:val="0096453C"/>
    <w:rsid w:val="009703ED"/>
    <w:rsid w:val="0097079F"/>
    <w:rsid w:val="009749EC"/>
    <w:rsid w:val="009766B8"/>
    <w:rsid w:val="0097710F"/>
    <w:rsid w:val="0098204C"/>
    <w:rsid w:val="00984052"/>
    <w:rsid w:val="00985637"/>
    <w:rsid w:val="00986224"/>
    <w:rsid w:val="0099360E"/>
    <w:rsid w:val="009946E8"/>
    <w:rsid w:val="00997212"/>
    <w:rsid w:val="00997972"/>
    <w:rsid w:val="009A178B"/>
    <w:rsid w:val="009A1857"/>
    <w:rsid w:val="009A21E0"/>
    <w:rsid w:val="009B3B5C"/>
    <w:rsid w:val="009B48B1"/>
    <w:rsid w:val="009B6DF1"/>
    <w:rsid w:val="009C349C"/>
    <w:rsid w:val="009C3EFD"/>
    <w:rsid w:val="009C4C82"/>
    <w:rsid w:val="009D0DB2"/>
    <w:rsid w:val="009D297E"/>
    <w:rsid w:val="009D4BCE"/>
    <w:rsid w:val="009E1FD3"/>
    <w:rsid w:val="009E36F1"/>
    <w:rsid w:val="009E4EDD"/>
    <w:rsid w:val="009E70DA"/>
    <w:rsid w:val="009F14F5"/>
    <w:rsid w:val="009F2991"/>
    <w:rsid w:val="009F3069"/>
    <w:rsid w:val="009F331B"/>
    <w:rsid w:val="009F4EEB"/>
    <w:rsid w:val="009F5B79"/>
    <w:rsid w:val="00A07031"/>
    <w:rsid w:val="00A12C4A"/>
    <w:rsid w:val="00A16C4D"/>
    <w:rsid w:val="00A24C30"/>
    <w:rsid w:val="00A25B36"/>
    <w:rsid w:val="00A31505"/>
    <w:rsid w:val="00A31EF5"/>
    <w:rsid w:val="00A32C23"/>
    <w:rsid w:val="00A34DE8"/>
    <w:rsid w:val="00A378EB"/>
    <w:rsid w:val="00A42D04"/>
    <w:rsid w:val="00A43E6F"/>
    <w:rsid w:val="00A44869"/>
    <w:rsid w:val="00A513D6"/>
    <w:rsid w:val="00A55620"/>
    <w:rsid w:val="00A57486"/>
    <w:rsid w:val="00A61312"/>
    <w:rsid w:val="00A61E4A"/>
    <w:rsid w:val="00A61E7F"/>
    <w:rsid w:val="00A62AE9"/>
    <w:rsid w:val="00A71F42"/>
    <w:rsid w:val="00A738C8"/>
    <w:rsid w:val="00A7651C"/>
    <w:rsid w:val="00A81138"/>
    <w:rsid w:val="00A82693"/>
    <w:rsid w:val="00A87774"/>
    <w:rsid w:val="00A87C53"/>
    <w:rsid w:val="00A954AC"/>
    <w:rsid w:val="00AA075B"/>
    <w:rsid w:val="00AA2DA9"/>
    <w:rsid w:val="00AB09B9"/>
    <w:rsid w:val="00AB115E"/>
    <w:rsid w:val="00AB670E"/>
    <w:rsid w:val="00AC0812"/>
    <w:rsid w:val="00AD116B"/>
    <w:rsid w:val="00AD192D"/>
    <w:rsid w:val="00AD6BAF"/>
    <w:rsid w:val="00AD6FC6"/>
    <w:rsid w:val="00AE4826"/>
    <w:rsid w:val="00AF078A"/>
    <w:rsid w:val="00AF6836"/>
    <w:rsid w:val="00B0386E"/>
    <w:rsid w:val="00B048D5"/>
    <w:rsid w:val="00B0533F"/>
    <w:rsid w:val="00B075A4"/>
    <w:rsid w:val="00B07A14"/>
    <w:rsid w:val="00B12FBE"/>
    <w:rsid w:val="00B1431A"/>
    <w:rsid w:val="00B16C51"/>
    <w:rsid w:val="00B24915"/>
    <w:rsid w:val="00B325B3"/>
    <w:rsid w:val="00B34521"/>
    <w:rsid w:val="00B34A3E"/>
    <w:rsid w:val="00B377A5"/>
    <w:rsid w:val="00B41FD1"/>
    <w:rsid w:val="00B42A7D"/>
    <w:rsid w:val="00B43A02"/>
    <w:rsid w:val="00B45EA9"/>
    <w:rsid w:val="00B52BB2"/>
    <w:rsid w:val="00B54081"/>
    <w:rsid w:val="00B5630E"/>
    <w:rsid w:val="00B5704B"/>
    <w:rsid w:val="00B62807"/>
    <w:rsid w:val="00B62AAA"/>
    <w:rsid w:val="00B74FF2"/>
    <w:rsid w:val="00B77388"/>
    <w:rsid w:val="00B77622"/>
    <w:rsid w:val="00B82942"/>
    <w:rsid w:val="00B85894"/>
    <w:rsid w:val="00B86AE6"/>
    <w:rsid w:val="00B9007D"/>
    <w:rsid w:val="00B94C19"/>
    <w:rsid w:val="00B96576"/>
    <w:rsid w:val="00BA12F4"/>
    <w:rsid w:val="00BB2E31"/>
    <w:rsid w:val="00BB36A4"/>
    <w:rsid w:val="00BB70BD"/>
    <w:rsid w:val="00BB7DF3"/>
    <w:rsid w:val="00BC092D"/>
    <w:rsid w:val="00BC14CD"/>
    <w:rsid w:val="00BC4095"/>
    <w:rsid w:val="00BD1570"/>
    <w:rsid w:val="00BD20AB"/>
    <w:rsid w:val="00BD3F58"/>
    <w:rsid w:val="00BD6502"/>
    <w:rsid w:val="00BE49B8"/>
    <w:rsid w:val="00BF56BB"/>
    <w:rsid w:val="00C00B7C"/>
    <w:rsid w:val="00C04350"/>
    <w:rsid w:val="00C04A00"/>
    <w:rsid w:val="00C129F9"/>
    <w:rsid w:val="00C15528"/>
    <w:rsid w:val="00C172B7"/>
    <w:rsid w:val="00C17FAA"/>
    <w:rsid w:val="00C231E3"/>
    <w:rsid w:val="00C3276F"/>
    <w:rsid w:val="00C362BF"/>
    <w:rsid w:val="00C40C74"/>
    <w:rsid w:val="00C4266F"/>
    <w:rsid w:val="00C43612"/>
    <w:rsid w:val="00C4445D"/>
    <w:rsid w:val="00C4639E"/>
    <w:rsid w:val="00C46858"/>
    <w:rsid w:val="00C46CF6"/>
    <w:rsid w:val="00C472D4"/>
    <w:rsid w:val="00C51BA0"/>
    <w:rsid w:val="00C52D54"/>
    <w:rsid w:val="00C54B6E"/>
    <w:rsid w:val="00C5548D"/>
    <w:rsid w:val="00C560B5"/>
    <w:rsid w:val="00C56B11"/>
    <w:rsid w:val="00C60506"/>
    <w:rsid w:val="00C60D5A"/>
    <w:rsid w:val="00C623DA"/>
    <w:rsid w:val="00C65A6A"/>
    <w:rsid w:val="00C74A31"/>
    <w:rsid w:val="00C7505A"/>
    <w:rsid w:val="00C7595E"/>
    <w:rsid w:val="00C769AF"/>
    <w:rsid w:val="00C76B86"/>
    <w:rsid w:val="00C76CCB"/>
    <w:rsid w:val="00C76CFC"/>
    <w:rsid w:val="00C77254"/>
    <w:rsid w:val="00C8064E"/>
    <w:rsid w:val="00C80A6B"/>
    <w:rsid w:val="00C84223"/>
    <w:rsid w:val="00C90B9D"/>
    <w:rsid w:val="00C91805"/>
    <w:rsid w:val="00C91A07"/>
    <w:rsid w:val="00C92C13"/>
    <w:rsid w:val="00C954AA"/>
    <w:rsid w:val="00CA19AD"/>
    <w:rsid w:val="00CA5D04"/>
    <w:rsid w:val="00CB3381"/>
    <w:rsid w:val="00CB37C3"/>
    <w:rsid w:val="00CB48B5"/>
    <w:rsid w:val="00CB5328"/>
    <w:rsid w:val="00CB6031"/>
    <w:rsid w:val="00CB7246"/>
    <w:rsid w:val="00CD09B8"/>
    <w:rsid w:val="00CD2F09"/>
    <w:rsid w:val="00CD360D"/>
    <w:rsid w:val="00CD461C"/>
    <w:rsid w:val="00CD7E75"/>
    <w:rsid w:val="00CE204D"/>
    <w:rsid w:val="00CE3B09"/>
    <w:rsid w:val="00CE73D3"/>
    <w:rsid w:val="00CE774F"/>
    <w:rsid w:val="00CF0A0F"/>
    <w:rsid w:val="00CF407F"/>
    <w:rsid w:val="00D00A40"/>
    <w:rsid w:val="00D100F0"/>
    <w:rsid w:val="00D1054F"/>
    <w:rsid w:val="00D1066D"/>
    <w:rsid w:val="00D11ACE"/>
    <w:rsid w:val="00D14B69"/>
    <w:rsid w:val="00D2071B"/>
    <w:rsid w:val="00D252DF"/>
    <w:rsid w:val="00D32B9C"/>
    <w:rsid w:val="00D33C9A"/>
    <w:rsid w:val="00D36CCF"/>
    <w:rsid w:val="00D4012D"/>
    <w:rsid w:val="00D406C9"/>
    <w:rsid w:val="00D4098B"/>
    <w:rsid w:val="00D44DC6"/>
    <w:rsid w:val="00D461FA"/>
    <w:rsid w:val="00D462D8"/>
    <w:rsid w:val="00D507A8"/>
    <w:rsid w:val="00D50B9A"/>
    <w:rsid w:val="00D5354D"/>
    <w:rsid w:val="00D53DDD"/>
    <w:rsid w:val="00D65C20"/>
    <w:rsid w:val="00D662A3"/>
    <w:rsid w:val="00D668F2"/>
    <w:rsid w:val="00D716F3"/>
    <w:rsid w:val="00D73C16"/>
    <w:rsid w:val="00D77DC0"/>
    <w:rsid w:val="00D83CFD"/>
    <w:rsid w:val="00D84795"/>
    <w:rsid w:val="00D85869"/>
    <w:rsid w:val="00D8689F"/>
    <w:rsid w:val="00D872CE"/>
    <w:rsid w:val="00D87BE0"/>
    <w:rsid w:val="00D90B04"/>
    <w:rsid w:val="00D94ADC"/>
    <w:rsid w:val="00D94BA5"/>
    <w:rsid w:val="00D95ABB"/>
    <w:rsid w:val="00D95CA1"/>
    <w:rsid w:val="00D97D7A"/>
    <w:rsid w:val="00DA7332"/>
    <w:rsid w:val="00DB09BC"/>
    <w:rsid w:val="00DB0D47"/>
    <w:rsid w:val="00DB386D"/>
    <w:rsid w:val="00DB3F90"/>
    <w:rsid w:val="00DB55BF"/>
    <w:rsid w:val="00DB6CC7"/>
    <w:rsid w:val="00DB6F12"/>
    <w:rsid w:val="00DC0BC1"/>
    <w:rsid w:val="00DC0C6D"/>
    <w:rsid w:val="00DC1484"/>
    <w:rsid w:val="00DC3408"/>
    <w:rsid w:val="00DC636C"/>
    <w:rsid w:val="00DD205C"/>
    <w:rsid w:val="00DD4F58"/>
    <w:rsid w:val="00DE0225"/>
    <w:rsid w:val="00DE046E"/>
    <w:rsid w:val="00DE23A7"/>
    <w:rsid w:val="00DE2936"/>
    <w:rsid w:val="00DE37A8"/>
    <w:rsid w:val="00DE3976"/>
    <w:rsid w:val="00DE61E1"/>
    <w:rsid w:val="00DF3859"/>
    <w:rsid w:val="00DF7152"/>
    <w:rsid w:val="00E00A30"/>
    <w:rsid w:val="00E00A4A"/>
    <w:rsid w:val="00E0592C"/>
    <w:rsid w:val="00E16B27"/>
    <w:rsid w:val="00E20B51"/>
    <w:rsid w:val="00E20E15"/>
    <w:rsid w:val="00E228E4"/>
    <w:rsid w:val="00E32EA4"/>
    <w:rsid w:val="00E33D41"/>
    <w:rsid w:val="00E3404C"/>
    <w:rsid w:val="00E4761D"/>
    <w:rsid w:val="00E479EE"/>
    <w:rsid w:val="00E47CF4"/>
    <w:rsid w:val="00E515FA"/>
    <w:rsid w:val="00E52ED3"/>
    <w:rsid w:val="00E53ADF"/>
    <w:rsid w:val="00E56957"/>
    <w:rsid w:val="00E651F2"/>
    <w:rsid w:val="00E65D4F"/>
    <w:rsid w:val="00E70CA9"/>
    <w:rsid w:val="00E765D1"/>
    <w:rsid w:val="00E81A1D"/>
    <w:rsid w:val="00E83233"/>
    <w:rsid w:val="00E8788F"/>
    <w:rsid w:val="00E9597D"/>
    <w:rsid w:val="00E96D89"/>
    <w:rsid w:val="00E97CCA"/>
    <w:rsid w:val="00E97F76"/>
    <w:rsid w:val="00EA04FA"/>
    <w:rsid w:val="00EA12EF"/>
    <w:rsid w:val="00EA13A6"/>
    <w:rsid w:val="00EA547B"/>
    <w:rsid w:val="00EA61F4"/>
    <w:rsid w:val="00EA7AF7"/>
    <w:rsid w:val="00EA7D5F"/>
    <w:rsid w:val="00EB14A6"/>
    <w:rsid w:val="00EB4EE6"/>
    <w:rsid w:val="00EB77F5"/>
    <w:rsid w:val="00EC04CD"/>
    <w:rsid w:val="00EC0783"/>
    <w:rsid w:val="00ED08FD"/>
    <w:rsid w:val="00ED207B"/>
    <w:rsid w:val="00ED21B4"/>
    <w:rsid w:val="00ED3462"/>
    <w:rsid w:val="00ED6842"/>
    <w:rsid w:val="00ED6AB9"/>
    <w:rsid w:val="00ED7355"/>
    <w:rsid w:val="00ED7DC6"/>
    <w:rsid w:val="00EE3B42"/>
    <w:rsid w:val="00EE5D33"/>
    <w:rsid w:val="00EF1006"/>
    <w:rsid w:val="00EF29C9"/>
    <w:rsid w:val="00EF4FA4"/>
    <w:rsid w:val="00F0151C"/>
    <w:rsid w:val="00F02117"/>
    <w:rsid w:val="00F10F6C"/>
    <w:rsid w:val="00F11D16"/>
    <w:rsid w:val="00F129EE"/>
    <w:rsid w:val="00F1374E"/>
    <w:rsid w:val="00F15887"/>
    <w:rsid w:val="00F17394"/>
    <w:rsid w:val="00F218AD"/>
    <w:rsid w:val="00F21D84"/>
    <w:rsid w:val="00F23304"/>
    <w:rsid w:val="00F23733"/>
    <w:rsid w:val="00F24449"/>
    <w:rsid w:val="00F24C05"/>
    <w:rsid w:val="00F25C81"/>
    <w:rsid w:val="00F264A8"/>
    <w:rsid w:val="00F30DBD"/>
    <w:rsid w:val="00F32077"/>
    <w:rsid w:val="00F34F43"/>
    <w:rsid w:val="00F3517E"/>
    <w:rsid w:val="00F35458"/>
    <w:rsid w:val="00F43187"/>
    <w:rsid w:val="00F43D77"/>
    <w:rsid w:val="00F45BB6"/>
    <w:rsid w:val="00F500B1"/>
    <w:rsid w:val="00F50AFA"/>
    <w:rsid w:val="00F563AF"/>
    <w:rsid w:val="00F6187E"/>
    <w:rsid w:val="00F6508A"/>
    <w:rsid w:val="00F65A8E"/>
    <w:rsid w:val="00F66F0E"/>
    <w:rsid w:val="00F70558"/>
    <w:rsid w:val="00F71B30"/>
    <w:rsid w:val="00F7272D"/>
    <w:rsid w:val="00F76E16"/>
    <w:rsid w:val="00F86403"/>
    <w:rsid w:val="00F8676A"/>
    <w:rsid w:val="00F93BCE"/>
    <w:rsid w:val="00F95DBB"/>
    <w:rsid w:val="00F96A7B"/>
    <w:rsid w:val="00F97CB5"/>
    <w:rsid w:val="00FA2460"/>
    <w:rsid w:val="00FA7170"/>
    <w:rsid w:val="00FA76EF"/>
    <w:rsid w:val="00FB061F"/>
    <w:rsid w:val="00FB0756"/>
    <w:rsid w:val="00FB22FF"/>
    <w:rsid w:val="00FB3037"/>
    <w:rsid w:val="00FC03F4"/>
    <w:rsid w:val="00FC45F0"/>
    <w:rsid w:val="00FC4A20"/>
    <w:rsid w:val="00FD1F4A"/>
    <w:rsid w:val="00FD4E3B"/>
    <w:rsid w:val="00FF7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872F1D"/>
  <w15:chartTrackingRefBased/>
  <w15:docId w15:val="{CF1C9E7A-8C6D-4F7D-AD0C-F04D57D7E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ypewriter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0A560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DE29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DE2936"/>
    <w:rPr>
      <w:rFonts w:ascii="Segoe UI" w:hAnsi="Segoe UI" w:cs="Segoe UI"/>
      <w:sz w:val="18"/>
      <w:szCs w:val="18"/>
      <w:lang w:val="en-GB" w:eastAsia="ja-JP"/>
    </w:rPr>
  </w:style>
  <w:style w:type="paragraph" w:customStyle="1" w:styleId="EndNoteBibliographyTitle">
    <w:name w:val="EndNote Bibliography Title"/>
    <w:basedOn w:val="Normal"/>
    <w:rsid w:val="00E65D4F"/>
    <w:pPr>
      <w:jc w:val="center"/>
    </w:pPr>
  </w:style>
  <w:style w:type="paragraph" w:customStyle="1" w:styleId="EndNoteBibliography">
    <w:name w:val="EndNote Bibliography"/>
    <w:basedOn w:val="Normal"/>
    <w:rsid w:val="00E65D4F"/>
  </w:style>
  <w:style w:type="character" w:styleId="LineNumber">
    <w:name w:val="line number"/>
    <w:rsid w:val="009C3EFD"/>
  </w:style>
  <w:style w:type="character" w:styleId="CommentReference">
    <w:name w:val="annotation reference"/>
    <w:rsid w:val="00C7505A"/>
    <w:rPr>
      <w:sz w:val="18"/>
      <w:szCs w:val="18"/>
    </w:rPr>
  </w:style>
  <w:style w:type="paragraph" w:styleId="CommentText">
    <w:name w:val="annotation text"/>
    <w:basedOn w:val="Normal"/>
    <w:link w:val="CommentTextChar"/>
    <w:rsid w:val="00C7505A"/>
  </w:style>
  <w:style w:type="character" w:customStyle="1" w:styleId="CommentTextChar">
    <w:name w:val="Comment Text Char"/>
    <w:link w:val="CommentText"/>
    <w:rsid w:val="00C7505A"/>
    <w:rPr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C7505A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C7505A"/>
    <w:rPr>
      <w:b/>
      <w:bCs/>
      <w:sz w:val="24"/>
      <w:szCs w:val="24"/>
      <w:lang w:eastAsia="ja-JP"/>
    </w:rPr>
  </w:style>
  <w:style w:type="paragraph" w:customStyle="1" w:styleId="p1">
    <w:name w:val="p1"/>
    <w:basedOn w:val="Normal"/>
    <w:rsid w:val="009E1FD3"/>
    <w:rPr>
      <w:rFonts w:ascii="Times" w:hAnsi="Times"/>
      <w:sz w:val="11"/>
      <w:szCs w:val="11"/>
      <w:lang w:eastAsia="en-GB"/>
    </w:rPr>
  </w:style>
  <w:style w:type="character" w:customStyle="1" w:styleId="s1">
    <w:name w:val="s1"/>
    <w:rsid w:val="009E1FD3"/>
    <w:rPr>
      <w:rFonts w:ascii="Helvetica" w:hAnsi="Helvetica" w:hint="default"/>
      <w:sz w:val="11"/>
      <w:szCs w:val="11"/>
    </w:rPr>
  </w:style>
  <w:style w:type="character" w:customStyle="1" w:styleId="s2">
    <w:name w:val="s2"/>
    <w:rsid w:val="009E1FD3"/>
    <w:rPr>
      <w:rFonts w:ascii="Times" w:hAnsi="Times" w:hint="default"/>
      <w:sz w:val="7"/>
      <w:szCs w:val="7"/>
    </w:rPr>
  </w:style>
  <w:style w:type="table" w:styleId="TableGrid">
    <w:name w:val="Table Grid"/>
    <w:basedOn w:val="TableNormal"/>
    <w:rsid w:val="001D48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B075A4"/>
  </w:style>
  <w:style w:type="character" w:customStyle="1" w:styleId="Heading1Char">
    <w:name w:val="Heading 1 Char"/>
    <w:basedOn w:val="DefaultParagraphFont"/>
    <w:link w:val="Heading1"/>
    <w:uiPriority w:val="9"/>
    <w:rsid w:val="000A5602"/>
    <w:rPr>
      <w:b/>
      <w:bCs/>
      <w:kern w:val="36"/>
      <w:sz w:val="48"/>
      <w:szCs w:val="48"/>
    </w:rPr>
  </w:style>
  <w:style w:type="character" w:styleId="Hyperlink">
    <w:name w:val="Hyperlink"/>
    <w:rsid w:val="0046064F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33423D"/>
    <w:rPr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0025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4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8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oleObject" Target="embeddings/oleObject1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6D00BA-89C6-374D-9417-83706BCEC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daptation of the microbial community to temperature: Using an altitude gradient to predict future changes</vt:lpstr>
    </vt:vector>
  </TitlesOfParts>
  <Company>Ekologihuset, LU</Company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aptation of the microbial community to temperature: Using an altitude gradient to predict future changes</dc:title>
  <dc:subject/>
  <dc:creator>Erland Bååth</dc:creator>
  <cp:keywords/>
  <dc:description/>
  <cp:lastModifiedBy>Microsoft Office User</cp:lastModifiedBy>
  <cp:revision>3</cp:revision>
  <cp:lastPrinted>2018-05-29T10:42:00Z</cp:lastPrinted>
  <dcterms:created xsi:type="dcterms:W3CDTF">2018-07-04T20:56:00Z</dcterms:created>
  <dcterms:modified xsi:type="dcterms:W3CDTF">2018-07-04T20:56:00Z</dcterms:modified>
</cp:coreProperties>
</file>